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9DCE64" w14:textId="16805B56" w:rsidR="007508B0" w:rsidRPr="00D535C7" w:rsidRDefault="007508B0" w:rsidP="007508B0">
      <w:pPr>
        <w:spacing w:line="480" w:lineRule="auto"/>
        <w:rPr>
          <w:rFonts w:ascii="Arial" w:hAnsi="Arial" w:cs="Arial"/>
          <w:b/>
          <w:iCs/>
          <w:color w:val="000000" w:themeColor="text1"/>
          <w:sz w:val="26"/>
          <w:szCs w:val="26"/>
        </w:rPr>
      </w:pPr>
      <w:r>
        <w:rPr>
          <w:rFonts w:ascii="Arial" w:eastAsia="BatangChe" w:hAnsi="Arial" w:cs="Arial"/>
          <w:b/>
          <w:bCs/>
          <w:color w:val="000000" w:themeColor="text1"/>
          <w:sz w:val="26"/>
          <w:szCs w:val="26"/>
        </w:rPr>
        <w:t xml:space="preserve">SUPPLEMENTARY </w:t>
      </w:r>
      <w:r w:rsidRPr="00D535C7">
        <w:rPr>
          <w:rFonts w:ascii="Arial" w:eastAsia="BatangChe" w:hAnsi="Arial" w:cs="Arial"/>
          <w:b/>
          <w:bCs/>
          <w:color w:val="000000" w:themeColor="text1"/>
          <w:sz w:val="26"/>
          <w:szCs w:val="26"/>
        </w:rPr>
        <w:t>FIGURE LEGENDS</w:t>
      </w:r>
      <w:bookmarkStart w:id="0" w:name="_GoBack"/>
      <w:bookmarkEnd w:id="0"/>
    </w:p>
    <w:p w14:paraId="07EBED27" w14:textId="77777777" w:rsidR="006F0E28" w:rsidRPr="00616531" w:rsidRDefault="006F0E28" w:rsidP="006F0E28">
      <w:pPr>
        <w:spacing w:line="480" w:lineRule="auto"/>
        <w:jc w:val="both"/>
        <w:rPr>
          <w:rFonts w:ascii="Arial" w:eastAsia="MS Mincho" w:hAnsi="Arial" w:cs="Arial"/>
          <w:color w:val="000000" w:themeColor="text1"/>
          <w:sz w:val="22"/>
          <w:szCs w:val="22"/>
        </w:rPr>
      </w:pPr>
      <w:r w:rsidRPr="0061653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Fig. S1 </w:t>
      </w:r>
      <w:r w:rsidRPr="00616531">
        <w:rPr>
          <w:rFonts w:ascii="Arial" w:eastAsia="Batang" w:hAnsi="Arial" w:cs="Arial"/>
          <w:b/>
          <w:bCs/>
          <w:color w:val="000000" w:themeColor="text1"/>
          <w:sz w:val="22"/>
          <w:szCs w:val="22"/>
        </w:rPr>
        <w:t>TRIM22 is upregulated by p53 in IR-treated HCC cells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Pr="00616531">
        <w:rPr>
          <w:rFonts w:ascii="Arial" w:hAnsi="Arial" w:cs="Arial"/>
          <w:b/>
          <w:bCs/>
          <w:color w:val="000000" w:themeColor="text1"/>
          <w:sz w:val="22"/>
          <w:szCs w:val="22"/>
        </w:rPr>
        <w:t>A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 TRIM22 expression levels in HCC cells with Wt p53 (SK-Hep-1 and HepG2) or Mut p53 (SNU449, Huh7 and PLC/PRF/5) after IR treatment. </w:t>
      </w:r>
      <w:r w:rsidRPr="00616531">
        <w:rPr>
          <w:rFonts w:ascii="Arial" w:hAnsi="Arial" w:cs="Arial"/>
          <w:b/>
          <w:bCs/>
          <w:color w:val="000000" w:themeColor="text1"/>
          <w:sz w:val="22"/>
          <w:szCs w:val="22"/>
        </w:rPr>
        <w:t>B-D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 HCC cell lines with Wt p53 (SK-Hep-1 and HepG2) were 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>exposed to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 IR (8 or 16 Gy). </w:t>
      </w:r>
      <w:r w:rsidRPr="00616531">
        <w:rPr>
          <w:rFonts w:ascii="Arial" w:hAnsi="Arial" w:cs="Arial"/>
          <w:b/>
          <w:bCs/>
          <w:color w:val="000000" w:themeColor="text1"/>
          <w:sz w:val="22"/>
          <w:szCs w:val="22"/>
        </w:rPr>
        <w:t>B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 Western blot analysis was performed in HCC cell lines, using the indicated antibodies. </w:t>
      </w:r>
      <w:r w:rsidRPr="00616531">
        <w:rPr>
          <w:rFonts w:ascii="Arial" w:hAnsi="Arial" w:cs="Arial"/>
          <w:b/>
          <w:bCs/>
          <w:color w:val="000000" w:themeColor="text1"/>
          <w:sz w:val="22"/>
          <w:szCs w:val="22"/>
        </w:rPr>
        <w:t>C,</w:t>
      </w:r>
      <w:r w:rsidRPr="00616531">
        <w:rPr>
          <w:rFonts w:ascii="Arial" w:hAnsi="Arial" w:cs="Arial" w:hint="eastAsia"/>
          <w:b/>
          <w:bCs/>
          <w:color w:val="000000" w:themeColor="text1"/>
          <w:sz w:val="22"/>
          <w:szCs w:val="22"/>
        </w:rPr>
        <w:t xml:space="preserve"> </w:t>
      </w:r>
      <w:r w:rsidRPr="00616531">
        <w:rPr>
          <w:rFonts w:ascii="Arial" w:hAnsi="Arial" w:cs="Arial"/>
          <w:b/>
          <w:bCs/>
          <w:color w:val="000000" w:themeColor="text1"/>
          <w:sz w:val="22"/>
          <w:szCs w:val="22"/>
        </w:rPr>
        <w:t>D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 Cell death was determined by analyzing the activity of caspase-3. Nuclei were stained with Hoechst. Scale bars, 50 </w:t>
      </w:r>
      <w:r w:rsidRPr="00616531">
        <w:rPr>
          <w:rFonts w:ascii="Arial" w:eastAsia="Batang" w:hAnsi="Arial" w:cs="Arial"/>
          <w:bCs/>
          <w:color w:val="000000" w:themeColor="text1"/>
          <w:sz w:val="22"/>
          <w:szCs w:val="22"/>
        </w:rPr>
        <w:t>μm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 w:rsidRPr="00616531">
        <w:rPr>
          <w:rFonts w:ascii="Arial" w:hAnsi="Arial" w:cs="Arial"/>
          <w:b/>
          <w:bCs/>
          <w:color w:val="000000" w:themeColor="text1"/>
          <w:sz w:val="22"/>
          <w:szCs w:val="22"/>
        </w:rPr>
        <w:t>C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>) and the level of caspase-3 activity was quantified using ImageJ (</w:t>
      </w:r>
      <w:r w:rsidRPr="00616531">
        <w:rPr>
          <w:rFonts w:ascii="Arial" w:hAnsi="Arial" w:cs="Arial"/>
          <w:b/>
          <w:bCs/>
          <w:color w:val="000000" w:themeColor="text1"/>
          <w:sz w:val="22"/>
          <w:szCs w:val="22"/>
        </w:rPr>
        <w:t>D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). Data are represented as mean ±SD (one-way ANOVA with 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>Tukey’s multiple comparison test, SK-Hep-1: F(3,8)=101.1, #</w:t>
      </w:r>
      <w:r w:rsidRPr="00616531">
        <w:rPr>
          <w:rFonts w:ascii="Arial" w:eastAsia="Malgun Gothic" w:hAnsi="Arial" w:cs="Arial"/>
          <w:i/>
          <w:iCs/>
          <w:color w:val="000000" w:themeColor="text1"/>
          <w:sz w:val="22"/>
          <w:szCs w:val="22"/>
        </w:rPr>
        <w:t>P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>=0.9408, #</w:t>
      </w:r>
      <w:r w:rsidRPr="00616531">
        <w:rPr>
          <w:rFonts w:ascii="Arial" w:eastAsia="Malgun Gothic" w:hAnsi="Arial" w:cs="Arial"/>
          <w:i/>
          <w:iCs/>
          <w:color w:val="000000" w:themeColor="text1"/>
          <w:sz w:val="22"/>
          <w:szCs w:val="22"/>
        </w:rPr>
        <w:t>P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 xml:space="preserve">=0.9902, </w:t>
      </w:r>
      <w:r w:rsidRPr="00616531">
        <w:rPr>
          <w:rFonts w:ascii="Arial" w:eastAsia="Malgun Gothic" w:hAnsi="Arial" w:cs="Arial"/>
          <w:i/>
          <w:iCs/>
          <w:color w:val="000000" w:themeColor="text1"/>
          <w:sz w:val="22"/>
          <w:szCs w:val="22"/>
        </w:rPr>
        <w:t>n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>=3; HepG2: F(3,8)=242.3, #</w:t>
      </w:r>
      <w:r w:rsidRPr="00616531">
        <w:rPr>
          <w:rFonts w:ascii="Arial" w:eastAsia="Malgun Gothic" w:hAnsi="Arial" w:cs="Arial"/>
          <w:i/>
          <w:iCs/>
          <w:color w:val="000000" w:themeColor="text1"/>
          <w:sz w:val="22"/>
          <w:szCs w:val="22"/>
        </w:rPr>
        <w:t>P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>=0.9999, #</w:t>
      </w:r>
      <w:r w:rsidRPr="00616531">
        <w:rPr>
          <w:rFonts w:ascii="Arial" w:eastAsia="Malgun Gothic" w:hAnsi="Arial" w:cs="Arial"/>
          <w:i/>
          <w:iCs/>
          <w:color w:val="000000" w:themeColor="text1"/>
          <w:sz w:val="22"/>
          <w:szCs w:val="22"/>
        </w:rPr>
        <w:t>P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 xml:space="preserve">=0.9704, </w:t>
      </w:r>
      <w:r w:rsidRPr="00616531">
        <w:rPr>
          <w:rFonts w:ascii="Arial" w:eastAsia="Malgun Gothic" w:hAnsi="Arial" w:cs="Arial"/>
          <w:i/>
          <w:iCs/>
          <w:color w:val="000000" w:themeColor="text1"/>
          <w:sz w:val="22"/>
          <w:szCs w:val="22"/>
        </w:rPr>
        <w:t>n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>=3)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Pr="00616531">
        <w:rPr>
          <w:rFonts w:ascii="Arial" w:eastAsia="MS Mincho" w:hAnsi="Arial" w:cs="Arial"/>
          <w:color w:val="000000" w:themeColor="text1"/>
          <w:sz w:val="22"/>
          <w:szCs w:val="22"/>
        </w:rPr>
        <w:t xml:space="preserve">Positive control (PC) for dead cells, Doxorubicin 2 </w:t>
      </w:r>
      <w:r w:rsidRPr="00616531">
        <w:rPr>
          <w:rFonts w:ascii="Arial" w:eastAsia="Batang" w:hAnsi="Arial" w:cs="Arial"/>
          <w:bCs/>
          <w:color w:val="000000" w:themeColor="text1"/>
          <w:sz w:val="22"/>
          <w:szCs w:val="22"/>
        </w:rPr>
        <w:t>μg/mL.</w:t>
      </w:r>
      <w:r w:rsidRPr="000F0498">
        <w:rPr>
          <w:rFonts w:ascii="Arial" w:eastAsia="Batang" w:hAnsi="Arial" w:cs="Arial"/>
          <w:bCs/>
          <w:color w:val="000000" w:themeColor="text1"/>
          <w:sz w:val="22"/>
          <w:szCs w:val="22"/>
        </w:rPr>
        <w:t xml:space="preserve"> </w:t>
      </w:r>
      <w:r w:rsidRPr="003C23B7">
        <w:rPr>
          <w:rFonts w:ascii="Arial" w:hAnsi="Arial" w:cs="Arial"/>
          <w:b/>
          <w:bCs/>
          <w:color w:val="000000" w:themeColor="text1"/>
          <w:sz w:val="22"/>
          <w:szCs w:val="22"/>
        </w:rPr>
        <w:t>E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 Analysis of TRIM22 expression in Wt p53 HCC (</w:t>
      </w:r>
      <w:r w:rsidRPr="00616531">
        <w:rPr>
          <w:rFonts w:ascii="Arial" w:hAnsi="Arial" w:cs="Arial"/>
          <w:i/>
          <w:iCs/>
          <w:color w:val="000000" w:themeColor="text1"/>
          <w:sz w:val="22"/>
          <w:szCs w:val="22"/>
        </w:rPr>
        <w:t>n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 = 254) and Mut p53 HCC (</w:t>
      </w:r>
      <w:r w:rsidRPr="00616531">
        <w:rPr>
          <w:rFonts w:ascii="Arial" w:hAnsi="Arial" w:cs="Arial"/>
          <w:i/>
          <w:iCs/>
          <w:color w:val="000000" w:themeColor="text1"/>
          <w:sz w:val="22"/>
          <w:szCs w:val="22"/>
        </w:rPr>
        <w:t>n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 = 113) from the TCGA-LIHC database (unpaired two-tailed </w:t>
      </w:r>
      <w:r w:rsidRPr="00616531">
        <w:rPr>
          <w:rFonts w:ascii="Arial" w:hAnsi="Arial" w:cs="Arial"/>
          <w:i/>
          <w:iCs/>
          <w:color w:val="000000" w:themeColor="text1"/>
          <w:sz w:val="22"/>
          <w:szCs w:val="22"/>
        </w:rPr>
        <w:t>t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 test, ***</w:t>
      </w:r>
      <w:r w:rsidRPr="00616531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&lt;0.0001, </w:t>
      </w:r>
      <w:r w:rsidRPr="00616531">
        <w:rPr>
          <w:rFonts w:ascii="Arial" w:hAnsi="Arial" w:cs="Arial"/>
          <w:i/>
          <w:iCs/>
          <w:color w:val="000000" w:themeColor="text1"/>
          <w:sz w:val="22"/>
          <w:szCs w:val="22"/>
        </w:rPr>
        <w:t>t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>=6.311)</w:t>
      </w:r>
      <w:r w:rsidRPr="000F0498">
        <w:rPr>
          <w:rFonts w:ascii="Arial" w:eastAsia="MS Mincho" w:hAnsi="Arial" w:cs="Arial"/>
          <w:color w:val="000000" w:themeColor="text1"/>
          <w:sz w:val="22"/>
          <w:szCs w:val="22"/>
        </w:rPr>
        <w:t xml:space="preserve">. </w:t>
      </w:r>
      <w:r w:rsidRPr="003C23B7">
        <w:rPr>
          <w:rFonts w:ascii="Arial" w:hAnsi="Arial" w:cs="Arial"/>
          <w:b/>
          <w:bCs/>
          <w:color w:val="000000" w:themeColor="text1"/>
          <w:sz w:val="22"/>
          <w:szCs w:val="22"/>
        </w:rPr>
        <w:t>F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 HepG2 cells were transfected with Control siRNA (Con Si) or p53 Si, followed by IR treatment. Western blotting (left) and RT-qPCR (right) were performed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 xml:space="preserve">. 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>Data are presented as mean ±SD (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>one-way ANOVA with Tukey’s multiple comparison test, F(3,8)=67.93, ***</w:t>
      </w:r>
      <w:r w:rsidRPr="00616531">
        <w:rPr>
          <w:rFonts w:ascii="Arial" w:eastAsia="Malgun Gothic" w:hAnsi="Arial" w:cs="Arial"/>
          <w:i/>
          <w:iCs/>
          <w:color w:val="000000" w:themeColor="text1"/>
          <w:sz w:val="22"/>
          <w:szCs w:val="22"/>
        </w:rPr>
        <w:t>P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>&lt;0.0001; ***</w:t>
      </w:r>
      <w:r w:rsidRPr="00616531">
        <w:rPr>
          <w:rFonts w:ascii="Arial" w:eastAsia="Malgun Gothic" w:hAnsi="Arial" w:cs="Arial"/>
          <w:i/>
          <w:iCs/>
          <w:color w:val="000000" w:themeColor="text1"/>
          <w:sz w:val="22"/>
          <w:szCs w:val="22"/>
        </w:rPr>
        <w:t>P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 xml:space="preserve">&lt;0.0001, </w:t>
      </w:r>
      <w:r w:rsidRPr="00616531">
        <w:rPr>
          <w:rFonts w:ascii="Arial" w:eastAsia="Malgun Gothic" w:hAnsi="Arial" w:cs="Arial"/>
          <w:i/>
          <w:iCs/>
          <w:color w:val="000000" w:themeColor="text1"/>
          <w:sz w:val="22"/>
          <w:szCs w:val="22"/>
        </w:rPr>
        <w:t>n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>=3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>)</w:t>
      </w:r>
      <w:r w:rsidRPr="000F0498">
        <w:rPr>
          <w:rFonts w:ascii="Arial" w:eastAsia="MS Mincho" w:hAnsi="Arial" w:cs="Arial"/>
          <w:color w:val="000000" w:themeColor="text1"/>
          <w:sz w:val="22"/>
          <w:szCs w:val="22"/>
        </w:rPr>
        <w:t xml:space="preserve">. </w:t>
      </w:r>
      <w:r w:rsidRPr="003C23B7">
        <w:rPr>
          <w:rFonts w:ascii="Arial" w:eastAsia="Malgun Gothic" w:hAnsi="Arial" w:cs="Arial"/>
          <w:b/>
          <w:bCs/>
          <w:color w:val="000000" w:themeColor="text1"/>
          <w:sz w:val="22"/>
          <w:szCs w:val="22"/>
        </w:rPr>
        <w:t>G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 xml:space="preserve"> 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>ChIP-qPCR analysis for the enrichment of p53 at its response element in intron 1 of TRIM22. Data are presented as mean ±SD (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>one-way ANOVA with Tukey’s multiple comparison test, F(3,8)=65.82, **</w:t>
      </w:r>
      <w:r w:rsidRPr="00616531">
        <w:rPr>
          <w:rFonts w:ascii="Arial" w:eastAsia="Malgun Gothic" w:hAnsi="Arial" w:cs="Arial"/>
          <w:i/>
          <w:iCs/>
          <w:color w:val="000000" w:themeColor="text1"/>
          <w:sz w:val="22"/>
          <w:szCs w:val="22"/>
        </w:rPr>
        <w:t>P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 xml:space="preserve">=0.0011, </w:t>
      </w:r>
      <w:r w:rsidRPr="00616531">
        <w:rPr>
          <w:rFonts w:ascii="Arial" w:eastAsia="Malgun Gothic" w:hAnsi="Arial" w:cs="Arial"/>
          <w:i/>
          <w:iCs/>
          <w:color w:val="000000" w:themeColor="text1"/>
          <w:sz w:val="22"/>
          <w:szCs w:val="22"/>
        </w:rPr>
        <w:t>n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>=3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>)</w:t>
      </w:r>
      <w:r w:rsidRPr="000F0498">
        <w:rPr>
          <w:rFonts w:ascii="Arial" w:eastAsia="MS Mincho" w:hAnsi="Arial" w:cs="Arial"/>
          <w:color w:val="000000" w:themeColor="text1"/>
          <w:sz w:val="22"/>
          <w:szCs w:val="22"/>
        </w:rPr>
        <w:t>.</w:t>
      </w:r>
      <w:r w:rsidRPr="003C23B7">
        <w:rPr>
          <w:rFonts w:ascii="Arial" w:eastAsia="MS Mincho" w:hAnsi="Arial" w:cs="Arial"/>
          <w:color w:val="000000" w:themeColor="text1"/>
          <w:sz w:val="22"/>
          <w:szCs w:val="22"/>
        </w:rPr>
        <w:t xml:space="preserve"> </w:t>
      </w:r>
    </w:p>
    <w:p w14:paraId="00F5B44F" w14:textId="77777777" w:rsidR="006F0E28" w:rsidRPr="00616531" w:rsidRDefault="006F0E28" w:rsidP="006F0E28">
      <w:pPr>
        <w:spacing w:line="480" w:lineRule="auto"/>
        <w:jc w:val="both"/>
        <w:rPr>
          <w:rFonts w:ascii="Arial" w:eastAsia="MS Mincho" w:hAnsi="Arial" w:cs="Arial"/>
          <w:color w:val="000000" w:themeColor="text1"/>
          <w:sz w:val="22"/>
          <w:szCs w:val="22"/>
        </w:rPr>
      </w:pPr>
    </w:p>
    <w:p w14:paraId="6D12E495" w14:textId="77777777" w:rsidR="006F0E28" w:rsidRPr="000F0498" w:rsidRDefault="006F0E28" w:rsidP="006F0E28">
      <w:pPr>
        <w:spacing w:line="480" w:lineRule="auto"/>
        <w:jc w:val="both"/>
        <w:rPr>
          <w:rFonts w:ascii="Arial" w:eastAsia="MS Mincho" w:hAnsi="Arial" w:cs="Arial"/>
          <w:color w:val="000000" w:themeColor="text1"/>
          <w:sz w:val="22"/>
          <w:szCs w:val="22"/>
        </w:rPr>
      </w:pPr>
      <w:r w:rsidRPr="00616531">
        <w:rPr>
          <w:rFonts w:ascii="Arial" w:hAnsi="Arial" w:cs="Arial"/>
          <w:b/>
          <w:bCs/>
          <w:color w:val="000000" w:themeColor="text1"/>
          <w:sz w:val="22"/>
          <w:szCs w:val="22"/>
        </w:rPr>
        <w:t>Fig. S2 TRIM22 overexpression does not induce cell death in HCC cell lines.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61653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A-F 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TRIM22 is overexpressed in HCC cells with Wt p53 (HepG2 and SK-Hep-1) or Mut p53 (SNU449). </w:t>
      </w:r>
      <w:r w:rsidRPr="00616531">
        <w:rPr>
          <w:rFonts w:ascii="Arial" w:hAnsi="Arial" w:cs="Arial"/>
          <w:b/>
          <w:bCs/>
          <w:color w:val="000000" w:themeColor="text1"/>
          <w:sz w:val="22"/>
          <w:szCs w:val="22"/>
        </w:rPr>
        <w:t>A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616531">
        <w:rPr>
          <w:rFonts w:ascii="Arial" w:hAnsi="Arial" w:cs="Arial"/>
          <w:b/>
          <w:bCs/>
          <w:color w:val="000000" w:themeColor="text1"/>
          <w:sz w:val="22"/>
          <w:szCs w:val="22"/>
        </w:rPr>
        <w:t>C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616531">
        <w:rPr>
          <w:rFonts w:ascii="Arial" w:hAnsi="Arial" w:cs="Arial"/>
          <w:b/>
          <w:bCs/>
          <w:color w:val="000000" w:themeColor="text1"/>
          <w:sz w:val="22"/>
          <w:szCs w:val="22"/>
        </w:rPr>
        <w:t>E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 Western blot analysis of HCC cell lines was performed using the indicated antibodies. </w:t>
      </w:r>
      <w:r w:rsidRPr="00616531">
        <w:rPr>
          <w:rFonts w:ascii="Arial" w:hAnsi="Arial" w:cs="Arial"/>
          <w:b/>
          <w:bCs/>
          <w:color w:val="000000" w:themeColor="text1"/>
          <w:sz w:val="22"/>
          <w:szCs w:val="22"/>
        </w:rPr>
        <w:t>B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616531">
        <w:rPr>
          <w:rFonts w:ascii="Arial" w:hAnsi="Arial" w:cs="Arial"/>
          <w:b/>
          <w:bCs/>
          <w:color w:val="000000" w:themeColor="text1"/>
          <w:sz w:val="22"/>
          <w:szCs w:val="22"/>
        </w:rPr>
        <w:t>D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616531">
        <w:rPr>
          <w:rFonts w:ascii="Arial" w:hAnsi="Arial" w:cs="Arial"/>
          <w:b/>
          <w:bCs/>
          <w:color w:val="000000" w:themeColor="text1"/>
          <w:sz w:val="22"/>
          <w:szCs w:val="22"/>
        </w:rPr>
        <w:t>F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 Cell death was determined by analyzing the activity of caspase-3. Nuclei were stained with Hoechst. Scale bars, 50 </w:t>
      </w:r>
      <w:r w:rsidRPr="00616531">
        <w:rPr>
          <w:rFonts w:ascii="Arial" w:eastAsia="Batang" w:hAnsi="Arial" w:cs="Arial"/>
          <w:bCs/>
          <w:color w:val="000000" w:themeColor="text1"/>
          <w:sz w:val="22"/>
          <w:szCs w:val="22"/>
        </w:rPr>
        <w:t xml:space="preserve">μm. </w:t>
      </w:r>
      <w:r w:rsidRPr="00616531">
        <w:rPr>
          <w:rFonts w:ascii="Arial" w:eastAsia="MS Mincho" w:hAnsi="Arial" w:cs="Arial"/>
          <w:color w:val="000000" w:themeColor="text1"/>
          <w:sz w:val="22"/>
          <w:szCs w:val="22"/>
        </w:rPr>
        <w:t xml:space="preserve">Positive control (PC) for dead cells, Doxorubicin 2 </w:t>
      </w:r>
      <w:r w:rsidRPr="00616531">
        <w:rPr>
          <w:rFonts w:ascii="Arial" w:eastAsia="Batang" w:hAnsi="Arial" w:cs="Arial"/>
          <w:bCs/>
          <w:color w:val="000000" w:themeColor="text1"/>
          <w:sz w:val="22"/>
          <w:szCs w:val="22"/>
        </w:rPr>
        <w:t xml:space="preserve">μg/mL. Data are presented as mean 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±SD (unpaired two-tailed </w:t>
      </w:r>
      <w:r w:rsidRPr="00616531">
        <w:rPr>
          <w:rFonts w:ascii="Arial" w:hAnsi="Arial" w:cs="Arial"/>
          <w:i/>
          <w:iCs/>
          <w:color w:val="000000" w:themeColor="text1"/>
          <w:sz w:val="22"/>
          <w:szCs w:val="22"/>
        </w:rPr>
        <w:t>t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 test, B:</w:t>
      </w:r>
      <w:r w:rsidRPr="0061653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>#</w:t>
      </w:r>
      <w:r w:rsidRPr="00616531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=0.2627, </w:t>
      </w:r>
      <w:r w:rsidRPr="00616531">
        <w:rPr>
          <w:rFonts w:ascii="Arial" w:hAnsi="Arial" w:cs="Arial"/>
          <w:i/>
          <w:iCs/>
          <w:color w:val="000000" w:themeColor="text1"/>
          <w:sz w:val="22"/>
          <w:szCs w:val="22"/>
        </w:rPr>
        <w:t>t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>=1.303,</w:t>
      </w:r>
      <w:r w:rsidRPr="00616531">
        <w:rPr>
          <w:rFonts w:ascii="Arial" w:hAnsi="Arial" w:cs="Arial" w:hint="eastAsia"/>
          <w:color w:val="000000" w:themeColor="text1"/>
          <w:sz w:val="22"/>
          <w:szCs w:val="22"/>
        </w:rPr>
        <w:t xml:space="preserve"> </w:t>
      </w:r>
      <w:r w:rsidRPr="00616531">
        <w:rPr>
          <w:rFonts w:ascii="Arial" w:hAnsi="Arial" w:cs="Arial"/>
          <w:i/>
          <w:iCs/>
          <w:color w:val="000000" w:themeColor="text1"/>
          <w:sz w:val="22"/>
          <w:szCs w:val="22"/>
        </w:rPr>
        <w:t>n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>=3; D: #</w:t>
      </w:r>
      <w:r w:rsidRPr="00616531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=0.2437, </w:t>
      </w:r>
      <w:r w:rsidRPr="00616531">
        <w:rPr>
          <w:rFonts w:ascii="Arial" w:hAnsi="Arial" w:cs="Arial"/>
          <w:i/>
          <w:iCs/>
          <w:color w:val="000000" w:themeColor="text1"/>
          <w:sz w:val="22"/>
          <w:szCs w:val="22"/>
        </w:rPr>
        <w:t>t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>=1.336,</w:t>
      </w:r>
      <w:r w:rsidRPr="00616531">
        <w:rPr>
          <w:rFonts w:ascii="Batang" w:eastAsia="Batang" w:hAnsi="Batang" w:cs="Batang" w:hint="eastAsia"/>
          <w:color w:val="000000" w:themeColor="text1"/>
          <w:sz w:val="22"/>
          <w:szCs w:val="22"/>
        </w:rPr>
        <w:t xml:space="preserve"> </w:t>
      </w:r>
      <w:r w:rsidRPr="00616531">
        <w:rPr>
          <w:rFonts w:ascii="Arial" w:hAnsi="Arial" w:cs="Arial"/>
          <w:i/>
          <w:iCs/>
          <w:color w:val="000000" w:themeColor="text1"/>
          <w:sz w:val="22"/>
          <w:szCs w:val="22"/>
        </w:rPr>
        <w:t>n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>=3; F: #</w:t>
      </w:r>
      <w:r w:rsidRPr="00616531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=0.3689, </w:t>
      </w:r>
      <w:r w:rsidRPr="00616531">
        <w:rPr>
          <w:rFonts w:ascii="Arial" w:hAnsi="Arial" w:cs="Arial"/>
          <w:i/>
          <w:iCs/>
          <w:color w:val="000000" w:themeColor="text1"/>
          <w:sz w:val="22"/>
          <w:szCs w:val="22"/>
        </w:rPr>
        <w:t>t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=1.012, </w:t>
      </w:r>
      <w:r w:rsidRPr="00616531">
        <w:rPr>
          <w:rFonts w:ascii="Arial" w:hAnsi="Arial" w:cs="Arial"/>
          <w:i/>
          <w:iCs/>
          <w:color w:val="000000" w:themeColor="text1"/>
          <w:sz w:val="22"/>
          <w:szCs w:val="22"/>
        </w:rPr>
        <w:t>n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=3). </w:t>
      </w:r>
    </w:p>
    <w:p w14:paraId="08D81694" w14:textId="77777777" w:rsidR="006F0E28" w:rsidRPr="003C23B7" w:rsidRDefault="006F0E28" w:rsidP="006F0E28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64E6E0BD" w14:textId="77777777" w:rsidR="006F0E28" w:rsidRPr="003C23B7" w:rsidRDefault="006F0E28" w:rsidP="006F0E28">
      <w:pPr>
        <w:spacing w:line="480" w:lineRule="auto"/>
        <w:jc w:val="both"/>
        <w:rPr>
          <w:rFonts w:ascii="Arial" w:eastAsia="MS Mincho" w:hAnsi="Arial" w:cs="Arial"/>
          <w:color w:val="000000" w:themeColor="text1"/>
          <w:sz w:val="22"/>
          <w:szCs w:val="22"/>
        </w:rPr>
      </w:pPr>
      <w:r w:rsidRPr="00616531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Fig. S3 Depletion of PHLPP2 induces cellular senescence through the AKT-p53-p21 pathway.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616531">
        <w:rPr>
          <w:rFonts w:ascii="Arial" w:hAnsi="Arial" w:cs="Arial"/>
          <w:b/>
          <w:bCs/>
          <w:color w:val="000000" w:themeColor="text1"/>
          <w:sz w:val="22"/>
          <w:szCs w:val="22"/>
        </w:rPr>
        <w:t>A-C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 HepG2 cells were transfected with each siRNA against PHLPP1 or PHLPP2. W</w:t>
      </w:r>
      <w:r w:rsidRPr="00616531">
        <w:rPr>
          <w:rFonts w:ascii="Arial" w:eastAsia="MS Mincho" w:hAnsi="Arial" w:cs="Arial"/>
          <w:color w:val="000000" w:themeColor="text1"/>
          <w:sz w:val="22"/>
          <w:szCs w:val="22"/>
        </w:rPr>
        <w:t>estern blot (</w:t>
      </w:r>
      <w:r w:rsidRPr="00616531">
        <w:rPr>
          <w:rFonts w:ascii="Arial" w:eastAsia="MS Mincho" w:hAnsi="Arial" w:cs="Arial"/>
          <w:b/>
          <w:bCs/>
          <w:color w:val="000000" w:themeColor="text1"/>
          <w:sz w:val="22"/>
          <w:szCs w:val="22"/>
        </w:rPr>
        <w:t>A</w:t>
      </w:r>
      <w:r w:rsidRPr="00616531">
        <w:rPr>
          <w:rFonts w:ascii="Arial" w:eastAsia="MS Mincho" w:hAnsi="Arial" w:cs="Arial"/>
          <w:color w:val="000000" w:themeColor="text1"/>
          <w:sz w:val="22"/>
          <w:szCs w:val="22"/>
        </w:rPr>
        <w:t xml:space="preserve">), cell counting 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>(</w:t>
      </w:r>
      <w:r w:rsidRPr="00616531">
        <w:rPr>
          <w:rFonts w:ascii="Arial" w:eastAsia="Malgun Gothic" w:hAnsi="Arial" w:cs="Arial"/>
          <w:b/>
          <w:bCs/>
          <w:color w:val="000000" w:themeColor="text1"/>
          <w:sz w:val="22"/>
          <w:szCs w:val="22"/>
        </w:rPr>
        <w:t>B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 xml:space="preserve">) 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>Data are presented as mean ±SD (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>one-way ANOVA with Tukey’s multiple comparison test, F(4,10)=21.29, #</w:t>
      </w:r>
      <w:r w:rsidRPr="00616531">
        <w:rPr>
          <w:rFonts w:ascii="Arial" w:eastAsia="Malgun Gothic" w:hAnsi="Arial" w:cs="Arial"/>
          <w:i/>
          <w:iCs/>
          <w:color w:val="000000" w:themeColor="text1"/>
          <w:sz w:val="22"/>
          <w:szCs w:val="22"/>
        </w:rPr>
        <w:t>P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>=0.1599; #</w:t>
      </w:r>
      <w:r w:rsidRPr="00616531">
        <w:rPr>
          <w:rFonts w:ascii="Arial" w:eastAsia="Malgun Gothic" w:hAnsi="Arial" w:cs="Arial"/>
          <w:i/>
          <w:iCs/>
          <w:color w:val="000000" w:themeColor="text1"/>
          <w:sz w:val="22"/>
          <w:szCs w:val="22"/>
        </w:rPr>
        <w:t>P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>=0.3691; ***</w:t>
      </w:r>
      <w:r w:rsidRPr="00616531">
        <w:rPr>
          <w:rFonts w:ascii="Arial" w:eastAsia="Malgun Gothic" w:hAnsi="Arial" w:cs="Arial"/>
          <w:i/>
          <w:iCs/>
          <w:color w:val="000000" w:themeColor="text1"/>
          <w:sz w:val="22"/>
          <w:szCs w:val="22"/>
        </w:rPr>
        <w:t>P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>=0.0002; ***</w:t>
      </w:r>
      <w:r w:rsidRPr="00616531">
        <w:rPr>
          <w:rFonts w:ascii="Arial" w:eastAsia="Malgun Gothic" w:hAnsi="Arial" w:cs="Arial"/>
          <w:i/>
          <w:iCs/>
          <w:color w:val="000000" w:themeColor="text1"/>
          <w:sz w:val="22"/>
          <w:szCs w:val="22"/>
        </w:rPr>
        <w:t>P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 xml:space="preserve">=0.0003, </w:t>
      </w:r>
      <w:r w:rsidRPr="00616531">
        <w:rPr>
          <w:rFonts w:ascii="Arial" w:eastAsia="Malgun Gothic" w:hAnsi="Arial" w:cs="Arial"/>
          <w:i/>
          <w:iCs/>
          <w:color w:val="000000" w:themeColor="text1"/>
          <w:sz w:val="22"/>
          <w:szCs w:val="22"/>
        </w:rPr>
        <w:t>n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>=3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>)</w:t>
      </w:r>
      <w:r w:rsidRPr="000F0498">
        <w:rPr>
          <w:rFonts w:ascii="Arial" w:eastAsia="Malgun Gothic" w:hAnsi="Arial" w:cs="Arial"/>
          <w:color w:val="000000" w:themeColor="text1"/>
          <w:sz w:val="22"/>
          <w:szCs w:val="22"/>
        </w:rPr>
        <w:t xml:space="preserve">, </w:t>
      </w:r>
      <w:r w:rsidRPr="003C23B7">
        <w:rPr>
          <w:rFonts w:ascii="Arial" w:eastAsia="MS Mincho" w:hAnsi="Arial" w:cs="Arial"/>
          <w:color w:val="000000" w:themeColor="text1"/>
          <w:sz w:val="22"/>
          <w:szCs w:val="22"/>
        </w:rPr>
        <w:t xml:space="preserve">Positive control (PC) for dead cells, Doxorubicin 2 </w:t>
      </w:r>
      <w:r w:rsidRPr="003C23B7">
        <w:rPr>
          <w:rFonts w:ascii="Arial" w:eastAsia="Batang" w:hAnsi="Arial" w:cs="Arial"/>
          <w:bCs/>
          <w:color w:val="000000" w:themeColor="text1"/>
          <w:sz w:val="22"/>
          <w:szCs w:val="22"/>
        </w:rPr>
        <w:t xml:space="preserve">μg/mL 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>and SA-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>β-Gal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 xml:space="preserve"> assays (</w:t>
      </w:r>
      <w:r w:rsidRPr="00616531">
        <w:rPr>
          <w:rFonts w:ascii="Arial" w:eastAsia="Malgun Gothic" w:hAnsi="Arial" w:cs="Arial"/>
          <w:b/>
          <w:bCs/>
          <w:color w:val="000000" w:themeColor="text1"/>
          <w:sz w:val="22"/>
          <w:szCs w:val="22"/>
        </w:rPr>
        <w:t>C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 xml:space="preserve">) 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>Data are presented as mean ±SD (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>one-way ANOVA with Tukey’s multiple comparison test, F(4,10)=38.26, #</w:t>
      </w:r>
      <w:r w:rsidRPr="00616531">
        <w:rPr>
          <w:rFonts w:ascii="Arial" w:eastAsia="Malgun Gothic" w:hAnsi="Arial" w:cs="Arial"/>
          <w:i/>
          <w:iCs/>
          <w:color w:val="000000" w:themeColor="text1"/>
          <w:sz w:val="22"/>
          <w:szCs w:val="22"/>
        </w:rPr>
        <w:t>P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>&gt;0.9999; #</w:t>
      </w:r>
      <w:r w:rsidRPr="00616531">
        <w:rPr>
          <w:rFonts w:ascii="Arial" w:eastAsia="Malgun Gothic" w:hAnsi="Arial" w:cs="Arial"/>
          <w:i/>
          <w:iCs/>
          <w:color w:val="000000" w:themeColor="text1"/>
          <w:sz w:val="22"/>
          <w:szCs w:val="22"/>
        </w:rPr>
        <w:t>P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>&gt;0.9999; ***</w:t>
      </w:r>
      <w:r w:rsidRPr="00616531">
        <w:rPr>
          <w:rFonts w:ascii="Arial" w:eastAsia="Malgun Gothic" w:hAnsi="Arial" w:cs="Arial"/>
          <w:i/>
          <w:iCs/>
          <w:color w:val="000000" w:themeColor="text1"/>
          <w:sz w:val="22"/>
          <w:szCs w:val="22"/>
        </w:rPr>
        <w:t>P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>&lt;0.0001; ***</w:t>
      </w:r>
      <w:r w:rsidRPr="00616531">
        <w:rPr>
          <w:rFonts w:ascii="Arial" w:eastAsia="Malgun Gothic" w:hAnsi="Arial" w:cs="Arial"/>
          <w:i/>
          <w:iCs/>
          <w:color w:val="000000" w:themeColor="text1"/>
          <w:sz w:val="22"/>
          <w:szCs w:val="22"/>
        </w:rPr>
        <w:t>P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 xml:space="preserve">=0.0001, </w:t>
      </w:r>
      <w:r w:rsidRPr="00616531">
        <w:rPr>
          <w:rFonts w:ascii="Arial" w:eastAsia="Malgun Gothic" w:hAnsi="Arial" w:cs="Arial"/>
          <w:i/>
          <w:iCs/>
          <w:color w:val="000000" w:themeColor="text1"/>
          <w:sz w:val="22"/>
          <w:szCs w:val="22"/>
        </w:rPr>
        <w:t>n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>=3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>)</w:t>
      </w:r>
      <w:r w:rsidRPr="000F0498" w:rsidDel="00B32576">
        <w:rPr>
          <w:rFonts w:ascii="Arial" w:eastAsia="Malgun Gothic" w:hAnsi="Arial" w:cs="Arial"/>
          <w:color w:val="000000" w:themeColor="text1"/>
          <w:sz w:val="22"/>
          <w:szCs w:val="22"/>
        </w:rPr>
        <w:t xml:space="preserve"> </w:t>
      </w:r>
      <w:r w:rsidRPr="003C23B7">
        <w:rPr>
          <w:rFonts w:ascii="Arial" w:eastAsia="Malgun Gothic" w:hAnsi="Arial" w:cs="Arial"/>
          <w:color w:val="000000" w:themeColor="text1"/>
          <w:sz w:val="22"/>
          <w:szCs w:val="22"/>
        </w:rPr>
        <w:t xml:space="preserve">were conducted. </w:t>
      </w:r>
    </w:p>
    <w:p w14:paraId="08489C9D" w14:textId="77777777" w:rsidR="006F0E28" w:rsidRPr="00616531" w:rsidRDefault="006F0E28" w:rsidP="006F0E28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64ACE05D" w14:textId="77777777" w:rsidR="006F0E28" w:rsidRPr="000F0498" w:rsidRDefault="006F0E28" w:rsidP="006F0E28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61653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Fig. S4 Expression of PHLPP2 is independent with p53 status. A 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>PHLPP2 mRNA levels in HCC cell lines with Wt p53 or Mut p53 from the CCLE-Liver database.</w:t>
      </w:r>
      <w:r w:rsidRPr="0061653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B 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>Relative PHLPP2 mRNA levels in HCC cell lines with Wt p53 or Mut p53 measured by RT-qPCR.</w:t>
      </w:r>
      <w:r w:rsidRPr="0061653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Data are presented as mean ±SD (unpaired two-tailed </w:t>
      </w:r>
      <w:r w:rsidRPr="00616531">
        <w:rPr>
          <w:rFonts w:ascii="Arial" w:hAnsi="Arial" w:cs="Arial"/>
          <w:i/>
          <w:iCs/>
          <w:color w:val="000000" w:themeColor="text1"/>
          <w:sz w:val="22"/>
          <w:szCs w:val="22"/>
        </w:rPr>
        <w:t>t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 test, **</w:t>
      </w:r>
      <w:r w:rsidRPr="00616531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=0.0016, </w:t>
      </w:r>
      <w:r w:rsidRPr="00616531">
        <w:rPr>
          <w:rFonts w:ascii="Arial" w:hAnsi="Arial" w:cs="Arial"/>
          <w:i/>
          <w:iCs/>
          <w:color w:val="000000" w:themeColor="text1"/>
          <w:sz w:val="22"/>
          <w:szCs w:val="22"/>
        </w:rPr>
        <w:t>t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>=7.585; *</w:t>
      </w:r>
      <w:r w:rsidRPr="00616531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=0.0106, </w:t>
      </w:r>
      <w:r w:rsidRPr="00616531">
        <w:rPr>
          <w:rFonts w:ascii="Arial" w:hAnsi="Arial" w:cs="Arial"/>
          <w:i/>
          <w:iCs/>
          <w:color w:val="000000" w:themeColor="text1"/>
          <w:sz w:val="22"/>
          <w:szCs w:val="22"/>
        </w:rPr>
        <w:t>t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>=4.530; **</w:t>
      </w:r>
      <w:r w:rsidRPr="00616531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=0.0051, </w:t>
      </w:r>
      <w:r w:rsidRPr="00616531">
        <w:rPr>
          <w:rFonts w:ascii="Arial" w:hAnsi="Arial" w:cs="Arial"/>
          <w:i/>
          <w:iCs/>
          <w:color w:val="000000" w:themeColor="text1"/>
          <w:sz w:val="22"/>
          <w:szCs w:val="22"/>
        </w:rPr>
        <w:t>t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>=5.560; *</w:t>
      </w:r>
      <w:r w:rsidRPr="00616531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=0.253, </w:t>
      </w:r>
      <w:r w:rsidRPr="00616531">
        <w:rPr>
          <w:rFonts w:ascii="Arial" w:hAnsi="Arial" w:cs="Arial"/>
          <w:i/>
          <w:iCs/>
          <w:color w:val="000000" w:themeColor="text1"/>
          <w:sz w:val="22"/>
          <w:szCs w:val="22"/>
        </w:rPr>
        <w:t>t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=3.481, </w:t>
      </w:r>
      <w:r w:rsidRPr="00616531">
        <w:rPr>
          <w:rFonts w:ascii="Arial" w:hAnsi="Arial" w:cs="Arial"/>
          <w:i/>
          <w:iCs/>
          <w:color w:val="000000" w:themeColor="text1"/>
          <w:sz w:val="22"/>
          <w:szCs w:val="22"/>
        </w:rPr>
        <w:t>n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=3) </w:t>
      </w:r>
      <w:r w:rsidRPr="0061653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C 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>Analysis of PHLPP2 expression in Wt p53 HCC (</w:t>
      </w:r>
      <w:r w:rsidRPr="00616531">
        <w:rPr>
          <w:rFonts w:ascii="Arial" w:hAnsi="Arial" w:cs="Arial"/>
          <w:i/>
          <w:iCs/>
          <w:color w:val="000000" w:themeColor="text1"/>
          <w:sz w:val="22"/>
          <w:szCs w:val="22"/>
        </w:rPr>
        <w:t>n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 = 254) and Mut p53 HCC (</w:t>
      </w:r>
      <w:r w:rsidRPr="00616531">
        <w:rPr>
          <w:rFonts w:ascii="Arial" w:hAnsi="Arial" w:cs="Arial"/>
          <w:i/>
          <w:iCs/>
          <w:color w:val="000000" w:themeColor="text1"/>
          <w:sz w:val="22"/>
          <w:szCs w:val="22"/>
        </w:rPr>
        <w:t>n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 = 113) from the TCGA-LIHC database (unpaired two-tailed </w:t>
      </w:r>
      <w:r w:rsidRPr="00616531">
        <w:rPr>
          <w:rFonts w:ascii="Arial" w:hAnsi="Arial" w:cs="Arial"/>
          <w:i/>
          <w:iCs/>
          <w:color w:val="000000" w:themeColor="text1"/>
          <w:sz w:val="22"/>
          <w:szCs w:val="22"/>
        </w:rPr>
        <w:t>t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 test, #</w:t>
      </w:r>
      <w:r w:rsidRPr="00616531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=0.4814, </w:t>
      </w:r>
      <w:r w:rsidRPr="00616531">
        <w:rPr>
          <w:rFonts w:ascii="Arial" w:hAnsi="Arial" w:cs="Arial"/>
          <w:i/>
          <w:iCs/>
          <w:color w:val="000000" w:themeColor="text1"/>
          <w:sz w:val="22"/>
          <w:szCs w:val="22"/>
        </w:rPr>
        <w:t>t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>=0.705)</w:t>
      </w:r>
      <w:r w:rsidRPr="00616531">
        <w:rPr>
          <w:rFonts w:ascii="Arial" w:eastAsia="MS Mincho" w:hAnsi="Arial" w:cs="Arial"/>
          <w:color w:val="000000" w:themeColor="text1"/>
          <w:sz w:val="22"/>
          <w:szCs w:val="22"/>
        </w:rPr>
        <w:t xml:space="preserve">. </w:t>
      </w:r>
      <w:r w:rsidRPr="0061653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D 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>PHLPP2 protein levels in HCC cell lines with Wt p53 or Mut p53 were measured by Western blot (left) and Western blot results were quantified (right).</w:t>
      </w:r>
      <w:r w:rsidRPr="0061653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Data are presented as mean ±SD (unpaired two-tailed </w:t>
      </w:r>
      <w:r w:rsidRPr="00616531">
        <w:rPr>
          <w:rFonts w:ascii="Arial" w:hAnsi="Arial" w:cs="Arial"/>
          <w:i/>
          <w:iCs/>
          <w:color w:val="000000" w:themeColor="text1"/>
          <w:sz w:val="22"/>
          <w:szCs w:val="22"/>
        </w:rPr>
        <w:t>t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 test, #</w:t>
      </w:r>
      <w:r w:rsidRPr="00616531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=0.0960, </w:t>
      </w:r>
      <w:r w:rsidRPr="00616531">
        <w:rPr>
          <w:rFonts w:ascii="Arial" w:hAnsi="Arial" w:cs="Arial"/>
          <w:i/>
          <w:iCs/>
          <w:color w:val="000000" w:themeColor="text1"/>
          <w:sz w:val="22"/>
          <w:szCs w:val="22"/>
        </w:rPr>
        <w:t>t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>=2.168; ***</w:t>
      </w:r>
      <w:r w:rsidRPr="00616531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=0.0002, </w:t>
      </w:r>
      <w:r w:rsidRPr="00616531">
        <w:rPr>
          <w:rFonts w:ascii="Arial" w:hAnsi="Arial" w:cs="Arial"/>
          <w:i/>
          <w:iCs/>
          <w:color w:val="000000" w:themeColor="text1"/>
          <w:sz w:val="22"/>
          <w:szCs w:val="22"/>
        </w:rPr>
        <w:t>t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>=12.76; #</w:t>
      </w:r>
      <w:r w:rsidRPr="00616531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=0.0835, </w:t>
      </w:r>
      <w:r w:rsidRPr="00616531">
        <w:rPr>
          <w:rFonts w:ascii="Arial" w:hAnsi="Arial" w:cs="Arial"/>
          <w:i/>
          <w:iCs/>
          <w:color w:val="000000" w:themeColor="text1"/>
          <w:sz w:val="22"/>
          <w:szCs w:val="22"/>
        </w:rPr>
        <w:t>t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>=2.294; #</w:t>
      </w:r>
      <w:r w:rsidRPr="00616531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=0.7247, </w:t>
      </w:r>
      <w:r w:rsidRPr="00616531">
        <w:rPr>
          <w:rFonts w:ascii="Arial" w:hAnsi="Arial" w:cs="Arial"/>
          <w:i/>
          <w:iCs/>
          <w:color w:val="000000" w:themeColor="text1"/>
          <w:sz w:val="22"/>
          <w:szCs w:val="22"/>
        </w:rPr>
        <w:t>t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=0.3780, </w:t>
      </w:r>
      <w:r w:rsidRPr="00616531">
        <w:rPr>
          <w:rFonts w:ascii="Arial" w:hAnsi="Arial" w:cs="Arial"/>
          <w:i/>
          <w:iCs/>
          <w:color w:val="000000" w:themeColor="text1"/>
          <w:sz w:val="22"/>
          <w:szCs w:val="22"/>
        </w:rPr>
        <w:t>n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=3). </w:t>
      </w:r>
    </w:p>
    <w:p w14:paraId="57284BDE" w14:textId="77777777" w:rsidR="006F0E28" w:rsidRPr="003C23B7" w:rsidRDefault="006F0E28" w:rsidP="006F0E28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3FF355B2" w14:textId="77777777" w:rsidR="006F0E28" w:rsidRPr="00616531" w:rsidRDefault="006F0E28" w:rsidP="006F0E28">
      <w:pPr>
        <w:spacing w:line="480" w:lineRule="auto"/>
        <w:jc w:val="both"/>
        <w:rPr>
          <w:rFonts w:ascii="Arial" w:eastAsia="MS Mincho" w:hAnsi="Arial" w:cs="Arial"/>
          <w:color w:val="000000" w:themeColor="text1"/>
          <w:sz w:val="22"/>
          <w:szCs w:val="22"/>
        </w:rPr>
      </w:pPr>
      <w:r w:rsidRPr="00616531">
        <w:rPr>
          <w:rFonts w:ascii="Arial" w:hAnsi="Arial" w:cs="Arial"/>
          <w:b/>
          <w:bCs/>
          <w:color w:val="000000" w:themeColor="text1"/>
          <w:sz w:val="22"/>
          <w:szCs w:val="22"/>
        </w:rPr>
        <w:t>Fig. S5 IR-upregulated TRIM22 promotes the ubiquitin-mediated degradation of PHLPP2 in HCC cells.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61653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A 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Western blotting was performed in IR-treated HepG2 cells. </w:t>
      </w:r>
      <w:r w:rsidRPr="00616531">
        <w:rPr>
          <w:rFonts w:ascii="Arial" w:hAnsi="Arial" w:cs="Arial"/>
          <w:b/>
          <w:bCs/>
          <w:color w:val="000000" w:themeColor="text1"/>
          <w:sz w:val="22"/>
          <w:szCs w:val="22"/>
        </w:rPr>
        <w:t>B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616531">
        <w:rPr>
          <w:rFonts w:ascii="Arial" w:eastAsia="MS Mincho" w:hAnsi="Arial" w:cs="Arial"/>
          <w:color w:val="000000" w:themeColor="text1"/>
          <w:sz w:val="22"/>
          <w:szCs w:val="22"/>
        </w:rPr>
        <w:t xml:space="preserve">Analysis of PHLPP2 protein stability. Con Si- or TRIM22 Si-transfected HepG2 cells were exposed to IR and then treated with cycloheximide (CHX) for the indicated times. 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>Data are presented as mean ±SD (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>one-way ANOVA with Tukey’s multiple comparison test, F(11,24)=24.09, **</w:t>
      </w:r>
      <w:r w:rsidRPr="00616531">
        <w:rPr>
          <w:rFonts w:ascii="Arial" w:eastAsia="Malgun Gothic" w:hAnsi="Arial" w:cs="Arial"/>
          <w:i/>
          <w:iCs/>
          <w:color w:val="000000" w:themeColor="text1"/>
          <w:sz w:val="22"/>
          <w:szCs w:val="22"/>
        </w:rPr>
        <w:t>P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>=</w:t>
      </w:r>
      <w:r w:rsidRPr="00616531">
        <w:rPr>
          <w:rFonts w:ascii="Arial" w:eastAsia="Malgun Gothic" w:hAnsi="Arial" w:cs="Arial" w:hint="eastAsia"/>
          <w:color w:val="000000" w:themeColor="text1"/>
          <w:sz w:val="22"/>
          <w:szCs w:val="22"/>
        </w:rPr>
        <w:t>0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>.0062; #</w:t>
      </w:r>
      <w:r w:rsidRPr="00616531">
        <w:rPr>
          <w:rFonts w:ascii="Arial" w:eastAsia="Malgun Gothic" w:hAnsi="Arial" w:cs="Arial"/>
          <w:i/>
          <w:iCs/>
          <w:color w:val="000000" w:themeColor="text1"/>
          <w:sz w:val="22"/>
          <w:szCs w:val="22"/>
        </w:rPr>
        <w:t>P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>=0.9870; ***</w:t>
      </w:r>
      <w:r w:rsidRPr="00616531">
        <w:rPr>
          <w:rFonts w:ascii="Arial" w:eastAsia="Malgun Gothic" w:hAnsi="Arial" w:cs="Arial"/>
          <w:i/>
          <w:iCs/>
          <w:color w:val="000000" w:themeColor="text1"/>
          <w:sz w:val="22"/>
          <w:szCs w:val="22"/>
        </w:rPr>
        <w:t>P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 xml:space="preserve">=0.0004, </w:t>
      </w:r>
      <w:r w:rsidRPr="00616531">
        <w:rPr>
          <w:rFonts w:ascii="Arial" w:eastAsia="Malgun Gothic" w:hAnsi="Arial" w:cs="Arial"/>
          <w:i/>
          <w:iCs/>
          <w:color w:val="000000" w:themeColor="text1"/>
          <w:sz w:val="22"/>
          <w:szCs w:val="22"/>
        </w:rPr>
        <w:t>n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>=3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>)</w:t>
      </w:r>
      <w:r w:rsidRPr="00616531">
        <w:rPr>
          <w:rFonts w:ascii="Arial" w:eastAsia="MS Mincho" w:hAnsi="Arial" w:cs="Arial"/>
          <w:color w:val="000000" w:themeColor="text1"/>
          <w:sz w:val="22"/>
          <w:szCs w:val="22"/>
        </w:rPr>
        <w:t>.</w:t>
      </w:r>
      <w:r w:rsidRPr="000F0498">
        <w:rPr>
          <w:rFonts w:ascii="Arial" w:eastAsia="MS Mincho" w:hAnsi="Arial" w:cs="Arial"/>
          <w:color w:val="000000" w:themeColor="text1"/>
          <w:sz w:val="22"/>
          <w:szCs w:val="22"/>
        </w:rPr>
        <w:t xml:space="preserve"> </w:t>
      </w:r>
      <w:r w:rsidRPr="003C23B7">
        <w:rPr>
          <w:rFonts w:ascii="Arial" w:hAnsi="Arial" w:cs="Arial"/>
          <w:b/>
          <w:bCs/>
          <w:color w:val="000000" w:themeColor="text1"/>
          <w:sz w:val="22"/>
          <w:szCs w:val="22"/>
        </w:rPr>
        <w:t>C</w:t>
      </w:r>
      <w:r w:rsidRPr="003C23B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23B7">
        <w:rPr>
          <w:rFonts w:ascii="Arial" w:eastAsia="MS Mincho" w:hAnsi="Arial" w:cs="Arial"/>
          <w:color w:val="000000" w:themeColor="text1"/>
          <w:sz w:val="22"/>
          <w:szCs w:val="22"/>
        </w:rPr>
        <w:t xml:space="preserve">Western blotting analysis of IR-induced senescent HepG2 cells treated with the proteasomal degradation inhibitor, MG132, or the </w:t>
      </w:r>
      <w:r w:rsidRPr="00616531">
        <w:rPr>
          <w:rFonts w:ascii="Arial" w:eastAsia="MS Mincho" w:hAnsi="Arial" w:cs="Arial"/>
          <w:color w:val="000000" w:themeColor="text1"/>
          <w:sz w:val="22"/>
          <w:szCs w:val="22"/>
        </w:rPr>
        <w:t xml:space="preserve">lysosomal inhibitor, CQ. </w:t>
      </w:r>
      <w:r w:rsidRPr="00616531">
        <w:rPr>
          <w:rFonts w:ascii="Arial" w:hAnsi="Arial" w:cs="Arial"/>
          <w:b/>
          <w:bCs/>
          <w:color w:val="000000" w:themeColor="text1"/>
          <w:sz w:val="22"/>
          <w:szCs w:val="22"/>
        </w:rPr>
        <w:t>D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 IP using anti-TRIM22 (left) or anti-PHLPP2 (right) antibodies 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lastRenderedPageBreak/>
        <w:t>in IR-induced senescent HepG2 cells</w:t>
      </w:r>
      <w:r w:rsidRPr="00616531">
        <w:rPr>
          <w:rFonts w:ascii="Arial" w:eastAsia="Batang" w:hAnsi="Arial" w:cs="Arial"/>
          <w:bCs/>
          <w:color w:val="000000" w:themeColor="text1"/>
          <w:sz w:val="22"/>
          <w:szCs w:val="22"/>
        </w:rPr>
        <w:t xml:space="preserve">. </w:t>
      </w:r>
      <w:r w:rsidRPr="0061653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E </w:t>
      </w:r>
      <w:r w:rsidRPr="00616531">
        <w:rPr>
          <w:rFonts w:ascii="Arial" w:eastAsia="Batang" w:hAnsi="Arial" w:cs="Arial"/>
          <w:bCs/>
          <w:color w:val="000000" w:themeColor="text1"/>
          <w:sz w:val="22"/>
          <w:szCs w:val="22"/>
        </w:rPr>
        <w:t xml:space="preserve">PLA for interaction between TRIM22 and PHLPP2 in senescent HepG2 cells, performed using each antibody. IR-induced senescent HepG2 cells were treated with 20 μM MG132 for 4 hrs and subjected to PLA. The red spots indicate TRIM22-PHLPP2 interactions. 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>Nuclei were stained with DAPI.</w:t>
      </w:r>
      <w:r w:rsidRPr="000F049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23B7">
        <w:rPr>
          <w:rFonts w:ascii="Arial" w:eastAsia="Batang" w:hAnsi="Arial" w:cs="Arial"/>
          <w:bCs/>
          <w:color w:val="000000" w:themeColor="text1"/>
          <w:sz w:val="22"/>
          <w:szCs w:val="22"/>
        </w:rPr>
        <w:t xml:space="preserve">Scale bars, 20 μm. </w:t>
      </w:r>
      <w:r w:rsidRPr="003C23B7">
        <w:rPr>
          <w:rFonts w:ascii="Arial" w:eastAsia="MS Mincho" w:hAnsi="Arial" w:cs="Arial"/>
          <w:b/>
          <w:bCs/>
          <w:color w:val="000000" w:themeColor="text1"/>
          <w:sz w:val="22"/>
          <w:szCs w:val="22"/>
        </w:rPr>
        <w:t>F</w:t>
      </w:r>
      <w:r w:rsidRPr="003C23B7">
        <w:rPr>
          <w:rFonts w:ascii="Arial" w:eastAsia="MS Mincho" w:hAnsi="Arial" w:cs="Arial"/>
          <w:color w:val="000000" w:themeColor="text1"/>
          <w:sz w:val="22"/>
          <w:szCs w:val="22"/>
        </w:rPr>
        <w:t xml:space="preserve"> Ubiquitination assays of PHLPP2 in IR-treated HepG2 cells after Con Si or TRIM22 Si transfection. </w:t>
      </w:r>
    </w:p>
    <w:p w14:paraId="752B6387" w14:textId="77777777" w:rsidR="006F0E28" w:rsidRPr="00616531" w:rsidRDefault="006F0E28" w:rsidP="006F0E28">
      <w:pPr>
        <w:spacing w:line="480" w:lineRule="auto"/>
        <w:jc w:val="both"/>
        <w:rPr>
          <w:rFonts w:ascii="Arial" w:eastAsia="MS Mincho" w:hAnsi="Arial" w:cs="Arial"/>
          <w:color w:val="000000" w:themeColor="text1"/>
          <w:sz w:val="22"/>
          <w:szCs w:val="22"/>
        </w:rPr>
      </w:pPr>
    </w:p>
    <w:p w14:paraId="1C963864" w14:textId="77777777" w:rsidR="006F0E28" w:rsidRPr="00D535C7" w:rsidRDefault="006F0E28" w:rsidP="006F0E28">
      <w:pPr>
        <w:spacing w:line="480" w:lineRule="auto"/>
        <w:jc w:val="both"/>
        <w:rPr>
          <w:rFonts w:ascii="Arial" w:eastAsia="MS Mincho" w:hAnsi="Arial" w:cs="Arial"/>
          <w:color w:val="000000" w:themeColor="text1"/>
          <w:sz w:val="22"/>
          <w:szCs w:val="22"/>
        </w:rPr>
      </w:pPr>
      <w:r w:rsidRPr="00616531">
        <w:rPr>
          <w:rFonts w:ascii="Arial" w:hAnsi="Arial" w:cs="Arial"/>
          <w:b/>
          <w:bCs/>
          <w:color w:val="000000" w:themeColor="text1"/>
          <w:sz w:val="22"/>
          <w:szCs w:val="22"/>
        </w:rPr>
        <w:t>Fig. S6 RING and SPRY domains of TRIM22 are critical for its ability to mediate PHLPP2 degradation and cellular senescence in HCC cells.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616531">
        <w:rPr>
          <w:rFonts w:ascii="Arial" w:eastAsia="MS Mincho" w:hAnsi="Arial" w:cs="Arial"/>
          <w:b/>
          <w:bCs/>
          <w:color w:val="000000" w:themeColor="text1"/>
          <w:sz w:val="22"/>
          <w:szCs w:val="22"/>
        </w:rPr>
        <w:t>A-C</w:t>
      </w:r>
      <w:r w:rsidRPr="00616531">
        <w:rPr>
          <w:rFonts w:ascii="Arial" w:eastAsia="MS Mincho" w:hAnsi="Arial" w:cs="Arial"/>
          <w:color w:val="000000" w:themeColor="text1"/>
          <w:sz w:val="22"/>
          <w:szCs w:val="22"/>
        </w:rPr>
        <w:t xml:space="preserve"> HepG2 cells were transfected with TRIM22 Wt, TRIM22 ΔRING, or TRIM22 ΔSPRY. Western blotting (</w:t>
      </w:r>
      <w:r w:rsidRPr="00616531">
        <w:rPr>
          <w:rFonts w:ascii="Arial" w:eastAsia="MS Mincho" w:hAnsi="Arial" w:cs="Arial"/>
          <w:b/>
          <w:bCs/>
          <w:color w:val="000000" w:themeColor="text1"/>
          <w:sz w:val="22"/>
          <w:szCs w:val="22"/>
        </w:rPr>
        <w:t>A</w:t>
      </w:r>
      <w:r w:rsidRPr="00616531">
        <w:rPr>
          <w:rFonts w:ascii="Arial" w:eastAsia="MS Mincho" w:hAnsi="Arial" w:cs="Arial"/>
          <w:color w:val="000000" w:themeColor="text1"/>
          <w:sz w:val="22"/>
          <w:szCs w:val="22"/>
        </w:rPr>
        <w:t xml:space="preserve">), 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>relative cell number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 xml:space="preserve"> 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>(</w:t>
      </w:r>
      <w:r w:rsidRPr="00616531">
        <w:rPr>
          <w:rFonts w:ascii="Arial" w:hAnsi="Arial" w:cs="Arial"/>
          <w:b/>
          <w:bCs/>
          <w:color w:val="000000" w:themeColor="text1"/>
          <w:sz w:val="22"/>
          <w:szCs w:val="22"/>
        </w:rPr>
        <w:t>B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>) Data are presented as mean ±SD (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>one-way ANOVA with Tukey’s multiple comparison test, F(3,8)=48.45, ***</w:t>
      </w:r>
      <w:r w:rsidRPr="00616531">
        <w:rPr>
          <w:rFonts w:ascii="Arial" w:eastAsia="Malgun Gothic" w:hAnsi="Arial" w:cs="Arial"/>
          <w:i/>
          <w:iCs/>
          <w:color w:val="000000" w:themeColor="text1"/>
          <w:sz w:val="22"/>
          <w:szCs w:val="22"/>
        </w:rPr>
        <w:t>P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>&lt;0.0001; #</w:t>
      </w:r>
      <w:r w:rsidRPr="00616531">
        <w:rPr>
          <w:rFonts w:ascii="Arial" w:eastAsia="Malgun Gothic" w:hAnsi="Arial" w:cs="Arial"/>
          <w:i/>
          <w:iCs/>
          <w:color w:val="000000" w:themeColor="text1"/>
          <w:sz w:val="22"/>
          <w:szCs w:val="22"/>
        </w:rPr>
        <w:t>P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>=0.8313; #</w:t>
      </w:r>
      <w:r w:rsidRPr="00616531">
        <w:rPr>
          <w:rFonts w:ascii="Arial" w:eastAsia="Malgun Gothic" w:hAnsi="Arial" w:cs="Arial"/>
          <w:i/>
          <w:iCs/>
          <w:color w:val="000000" w:themeColor="text1"/>
          <w:sz w:val="22"/>
          <w:szCs w:val="22"/>
        </w:rPr>
        <w:t>P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 xml:space="preserve">=0.8976, </w:t>
      </w:r>
      <w:r w:rsidRPr="00616531">
        <w:rPr>
          <w:rFonts w:ascii="Arial" w:eastAsia="Malgun Gothic" w:hAnsi="Arial" w:cs="Arial"/>
          <w:i/>
          <w:iCs/>
          <w:color w:val="000000" w:themeColor="text1"/>
          <w:sz w:val="22"/>
          <w:szCs w:val="22"/>
        </w:rPr>
        <w:t>n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>=3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>)</w:t>
      </w:r>
      <w:r w:rsidRPr="000F0498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3C23B7">
        <w:rPr>
          <w:rFonts w:ascii="Arial" w:eastAsia="MS Mincho" w:hAnsi="Arial" w:cs="Arial"/>
          <w:color w:val="000000" w:themeColor="text1"/>
          <w:sz w:val="22"/>
          <w:szCs w:val="22"/>
        </w:rPr>
        <w:t xml:space="preserve">Positive control (PC) for dead cells, Doxorubicin 2 </w:t>
      </w:r>
      <w:r w:rsidRPr="003C23B7">
        <w:rPr>
          <w:rFonts w:ascii="Arial" w:eastAsia="Batang" w:hAnsi="Arial" w:cs="Arial"/>
          <w:bCs/>
          <w:color w:val="000000" w:themeColor="text1"/>
          <w:sz w:val="22"/>
          <w:szCs w:val="22"/>
        </w:rPr>
        <w:t xml:space="preserve">μg/mL 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 xml:space="preserve">and 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>SA-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>β-Gal positivity (</w:t>
      </w:r>
      <w:r w:rsidRPr="00616531">
        <w:rPr>
          <w:rFonts w:ascii="Arial" w:hAnsi="Arial" w:cs="Arial"/>
          <w:b/>
          <w:bCs/>
          <w:color w:val="000000" w:themeColor="text1"/>
          <w:sz w:val="22"/>
          <w:szCs w:val="22"/>
        </w:rPr>
        <w:t>C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>) Data are presented as mean ±SD (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>one-way ANOVA with Tukey’s multiple comparison test, F(3,8)=57.11, ***</w:t>
      </w:r>
      <w:r w:rsidRPr="00616531">
        <w:rPr>
          <w:rFonts w:ascii="Arial" w:eastAsia="Malgun Gothic" w:hAnsi="Arial" w:cs="Arial"/>
          <w:i/>
          <w:iCs/>
          <w:color w:val="000000" w:themeColor="text1"/>
          <w:sz w:val="22"/>
          <w:szCs w:val="22"/>
        </w:rPr>
        <w:t>P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>&lt;0.0001; #</w:t>
      </w:r>
      <w:r w:rsidRPr="00616531">
        <w:rPr>
          <w:rFonts w:ascii="Arial" w:eastAsia="Malgun Gothic" w:hAnsi="Arial" w:cs="Arial"/>
          <w:i/>
          <w:iCs/>
          <w:color w:val="000000" w:themeColor="text1"/>
          <w:sz w:val="22"/>
          <w:szCs w:val="22"/>
        </w:rPr>
        <w:t>P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>=0.8601; #</w:t>
      </w:r>
      <w:r w:rsidRPr="00616531">
        <w:rPr>
          <w:rFonts w:ascii="Arial" w:eastAsia="Malgun Gothic" w:hAnsi="Arial" w:cs="Arial"/>
          <w:i/>
          <w:iCs/>
          <w:color w:val="000000" w:themeColor="text1"/>
          <w:sz w:val="22"/>
          <w:szCs w:val="22"/>
        </w:rPr>
        <w:t>P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 xml:space="preserve">=0.9981, </w:t>
      </w:r>
      <w:r w:rsidRPr="00616531">
        <w:rPr>
          <w:rFonts w:ascii="Arial" w:eastAsia="Malgun Gothic" w:hAnsi="Arial" w:cs="Arial"/>
          <w:i/>
          <w:iCs/>
          <w:color w:val="000000" w:themeColor="text1"/>
          <w:sz w:val="22"/>
          <w:szCs w:val="22"/>
        </w:rPr>
        <w:t>n</w:t>
      </w:r>
      <w:r w:rsidRPr="00616531">
        <w:rPr>
          <w:rFonts w:ascii="Arial" w:eastAsia="Malgun Gothic" w:hAnsi="Arial" w:cs="Arial"/>
          <w:color w:val="000000" w:themeColor="text1"/>
          <w:sz w:val="22"/>
          <w:szCs w:val="22"/>
        </w:rPr>
        <w:t>=3</w:t>
      </w:r>
      <w:r w:rsidRPr="00616531">
        <w:rPr>
          <w:rFonts w:ascii="Arial" w:hAnsi="Arial" w:cs="Arial"/>
          <w:color w:val="000000" w:themeColor="text1"/>
          <w:sz w:val="22"/>
          <w:szCs w:val="22"/>
        </w:rPr>
        <w:t>)</w:t>
      </w:r>
      <w:r w:rsidRPr="000F049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23B7">
        <w:rPr>
          <w:rFonts w:ascii="Arial" w:hAnsi="Arial" w:cs="Arial"/>
          <w:color w:val="000000" w:themeColor="text1"/>
          <w:sz w:val="22"/>
          <w:szCs w:val="22"/>
        </w:rPr>
        <w:t>were analyzed.</w:t>
      </w:r>
      <w:r w:rsidRPr="00D535C7">
        <w:rPr>
          <w:rFonts w:ascii="Arial" w:eastAsia="MS Mincho" w:hAnsi="Arial" w:cs="Arial"/>
          <w:color w:val="000000" w:themeColor="text1"/>
          <w:sz w:val="22"/>
          <w:szCs w:val="22"/>
        </w:rPr>
        <w:t xml:space="preserve"> </w:t>
      </w:r>
    </w:p>
    <w:p w14:paraId="49FE2207" w14:textId="77777777" w:rsidR="006F0E28" w:rsidRPr="00D535C7" w:rsidRDefault="006F0E28" w:rsidP="006F0E28">
      <w:pPr>
        <w:spacing w:line="480" w:lineRule="auto"/>
        <w:jc w:val="both"/>
        <w:rPr>
          <w:rFonts w:ascii="Arial" w:eastAsia="MS Mincho" w:hAnsi="Arial" w:cs="Arial"/>
          <w:color w:val="000000" w:themeColor="text1"/>
          <w:sz w:val="22"/>
          <w:szCs w:val="22"/>
        </w:rPr>
      </w:pPr>
    </w:p>
    <w:p w14:paraId="356C4E3F" w14:textId="77777777" w:rsidR="006F0E28" w:rsidRDefault="006F0E28" w:rsidP="006F0E28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Fig. S7</w:t>
      </w:r>
      <w:r w:rsidRPr="00D535C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Upregulation of TRIM22 increases the phosphorylation of </w:t>
      </w:r>
      <w:r w:rsidRPr="00D535C7">
        <w:rPr>
          <w:rFonts w:ascii="Arial" w:eastAsia="MS Mincho" w:hAnsi="Arial" w:cs="Arial"/>
          <w:b/>
          <w:bCs/>
          <w:color w:val="000000" w:themeColor="text1"/>
          <w:sz w:val="22"/>
          <w:szCs w:val="22"/>
        </w:rPr>
        <w:t>IKKβ</w:t>
      </w:r>
      <w:r w:rsidRPr="00D535C7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Pr="00D535C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D535C7">
        <w:rPr>
          <w:rFonts w:ascii="Arial" w:eastAsia="MS Mincho" w:hAnsi="Arial" w:cs="Arial"/>
          <w:b/>
          <w:bCs/>
          <w:color w:val="000000" w:themeColor="text1"/>
          <w:sz w:val="22"/>
          <w:szCs w:val="22"/>
        </w:rPr>
        <w:t>A</w:t>
      </w:r>
      <w:r w:rsidRPr="00D535C7">
        <w:rPr>
          <w:rFonts w:ascii="Arial" w:eastAsia="MS Mincho" w:hAnsi="Arial" w:cs="Arial"/>
          <w:color w:val="000000" w:themeColor="text1"/>
          <w:sz w:val="22"/>
          <w:szCs w:val="22"/>
        </w:rPr>
        <w:t xml:space="preserve"> </w:t>
      </w:r>
      <w:r w:rsidRPr="00D535C7">
        <w:rPr>
          <w:rFonts w:ascii="Arial" w:hAnsi="Arial" w:cs="Arial"/>
          <w:color w:val="000000" w:themeColor="text1"/>
          <w:sz w:val="22"/>
          <w:szCs w:val="22"/>
        </w:rPr>
        <w:t>Western blotting was performed in HCC cell lines with Wt p53 or Mut p53.</w:t>
      </w:r>
      <w:r w:rsidRPr="00D535C7" w:rsidDel="00960480">
        <w:rPr>
          <w:rFonts w:ascii="Arial" w:eastAsia="MS Mincho" w:hAnsi="Arial" w:cs="Arial"/>
          <w:color w:val="000000" w:themeColor="text1"/>
          <w:sz w:val="22"/>
          <w:szCs w:val="22"/>
        </w:rPr>
        <w:t xml:space="preserve"> </w:t>
      </w:r>
      <w:r w:rsidRPr="00D535C7">
        <w:rPr>
          <w:rFonts w:ascii="Arial" w:eastAsia="MS Mincho" w:hAnsi="Arial" w:cs="Arial"/>
          <w:b/>
          <w:bCs/>
          <w:color w:val="000000" w:themeColor="text1"/>
          <w:sz w:val="22"/>
          <w:szCs w:val="22"/>
        </w:rPr>
        <w:t>B</w:t>
      </w:r>
      <w:r w:rsidRPr="00D535C7">
        <w:rPr>
          <w:rFonts w:ascii="Arial" w:eastAsia="MS Mincho" w:hAnsi="Arial" w:cs="Arial"/>
          <w:color w:val="000000" w:themeColor="text1"/>
          <w:sz w:val="22"/>
          <w:szCs w:val="22"/>
        </w:rPr>
        <w:t xml:space="preserve"> </w:t>
      </w:r>
      <w:r w:rsidRPr="00D535C7">
        <w:rPr>
          <w:rFonts w:ascii="Arial" w:hAnsi="Arial" w:cs="Arial"/>
          <w:color w:val="000000" w:themeColor="text1"/>
          <w:sz w:val="22"/>
          <w:szCs w:val="22"/>
        </w:rPr>
        <w:t>Western blotting was performed in TRIM22-depleted HepG2 cells after IR treatment.</w:t>
      </w:r>
      <w:r w:rsidRPr="00D535C7" w:rsidDel="00960480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D535C7">
        <w:rPr>
          <w:rFonts w:ascii="Arial" w:hAnsi="Arial" w:cs="Arial"/>
          <w:b/>
          <w:bCs/>
          <w:color w:val="000000" w:themeColor="text1"/>
          <w:sz w:val="22"/>
          <w:szCs w:val="22"/>
        </w:rPr>
        <w:t>C</w:t>
      </w:r>
      <w:r w:rsidRPr="00D535C7">
        <w:rPr>
          <w:rFonts w:ascii="Arial" w:hAnsi="Arial" w:cs="Arial"/>
          <w:color w:val="000000" w:themeColor="text1"/>
          <w:sz w:val="22"/>
          <w:szCs w:val="22"/>
        </w:rPr>
        <w:t xml:space="preserve"> Western blotting was performed in HepG2 cells transfected with TRIM22. </w:t>
      </w:r>
    </w:p>
    <w:p w14:paraId="1702895A" w14:textId="77777777" w:rsidR="00B70E8A" w:rsidRDefault="00B70E8A"/>
    <w:sectPr w:rsidR="00B70E8A" w:rsidSect="00CA099C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E28"/>
    <w:rsid w:val="000009DD"/>
    <w:rsid w:val="00000F5D"/>
    <w:rsid w:val="000019ED"/>
    <w:rsid w:val="0000380E"/>
    <w:rsid w:val="00004D8F"/>
    <w:rsid w:val="00006045"/>
    <w:rsid w:val="00007CE1"/>
    <w:rsid w:val="0001001A"/>
    <w:rsid w:val="000117B7"/>
    <w:rsid w:val="000213C6"/>
    <w:rsid w:val="00026573"/>
    <w:rsid w:val="000346C8"/>
    <w:rsid w:val="000346DC"/>
    <w:rsid w:val="00037512"/>
    <w:rsid w:val="00041816"/>
    <w:rsid w:val="00043C4B"/>
    <w:rsid w:val="0005106C"/>
    <w:rsid w:val="000522BD"/>
    <w:rsid w:val="00053FE4"/>
    <w:rsid w:val="00061D02"/>
    <w:rsid w:val="000655D9"/>
    <w:rsid w:val="00067090"/>
    <w:rsid w:val="000777EC"/>
    <w:rsid w:val="00081F1E"/>
    <w:rsid w:val="0008255A"/>
    <w:rsid w:val="00082E9E"/>
    <w:rsid w:val="00083031"/>
    <w:rsid w:val="00086924"/>
    <w:rsid w:val="00090EA0"/>
    <w:rsid w:val="000A4949"/>
    <w:rsid w:val="000B15DD"/>
    <w:rsid w:val="000B305B"/>
    <w:rsid w:val="000B3A4F"/>
    <w:rsid w:val="000B4091"/>
    <w:rsid w:val="000B52BD"/>
    <w:rsid w:val="000C328A"/>
    <w:rsid w:val="000D0D12"/>
    <w:rsid w:val="000D0EE7"/>
    <w:rsid w:val="000D2C07"/>
    <w:rsid w:val="000E0483"/>
    <w:rsid w:val="000E0BB8"/>
    <w:rsid w:val="000E14AD"/>
    <w:rsid w:val="000E35CD"/>
    <w:rsid w:val="000E407C"/>
    <w:rsid w:val="000E6036"/>
    <w:rsid w:val="000E6EBE"/>
    <w:rsid w:val="000E78CA"/>
    <w:rsid w:val="000F6DA0"/>
    <w:rsid w:val="00100212"/>
    <w:rsid w:val="00101EFD"/>
    <w:rsid w:val="00103138"/>
    <w:rsid w:val="00105543"/>
    <w:rsid w:val="00105843"/>
    <w:rsid w:val="0011165D"/>
    <w:rsid w:val="00116E5F"/>
    <w:rsid w:val="001274BA"/>
    <w:rsid w:val="00132F69"/>
    <w:rsid w:val="001352C0"/>
    <w:rsid w:val="00135320"/>
    <w:rsid w:val="00136016"/>
    <w:rsid w:val="00137861"/>
    <w:rsid w:val="0014393F"/>
    <w:rsid w:val="0014411B"/>
    <w:rsid w:val="001457FC"/>
    <w:rsid w:val="001477D0"/>
    <w:rsid w:val="001504F6"/>
    <w:rsid w:val="00150F12"/>
    <w:rsid w:val="0015415C"/>
    <w:rsid w:val="00156524"/>
    <w:rsid w:val="001606C1"/>
    <w:rsid w:val="00162E7F"/>
    <w:rsid w:val="0016411C"/>
    <w:rsid w:val="00170066"/>
    <w:rsid w:val="00173528"/>
    <w:rsid w:val="00175681"/>
    <w:rsid w:val="00187002"/>
    <w:rsid w:val="00187C54"/>
    <w:rsid w:val="00192268"/>
    <w:rsid w:val="00197B02"/>
    <w:rsid w:val="001A0FCB"/>
    <w:rsid w:val="001A4EC3"/>
    <w:rsid w:val="001B166B"/>
    <w:rsid w:val="001B6109"/>
    <w:rsid w:val="001B6873"/>
    <w:rsid w:val="001B709F"/>
    <w:rsid w:val="001C15F0"/>
    <w:rsid w:val="001C67CD"/>
    <w:rsid w:val="001C6FA5"/>
    <w:rsid w:val="001D2930"/>
    <w:rsid w:val="001D4B33"/>
    <w:rsid w:val="001D604C"/>
    <w:rsid w:val="001E45BE"/>
    <w:rsid w:val="001E45C7"/>
    <w:rsid w:val="001E582E"/>
    <w:rsid w:val="001E6F8F"/>
    <w:rsid w:val="001E770A"/>
    <w:rsid w:val="001F3AB7"/>
    <w:rsid w:val="001F406D"/>
    <w:rsid w:val="001F579F"/>
    <w:rsid w:val="001F5DF6"/>
    <w:rsid w:val="001F6EB1"/>
    <w:rsid w:val="00200D20"/>
    <w:rsid w:val="00201833"/>
    <w:rsid w:val="00202F88"/>
    <w:rsid w:val="00207BCE"/>
    <w:rsid w:val="00212645"/>
    <w:rsid w:val="00216E0B"/>
    <w:rsid w:val="002240CA"/>
    <w:rsid w:val="00224EB3"/>
    <w:rsid w:val="002338F6"/>
    <w:rsid w:val="002341B1"/>
    <w:rsid w:val="00236D15"/>
    <w:rsid w:val="0024466E"/>
    <w:rsid w:val="0024564F"/>
    <w:rsid w:val="002474C0"/>
    <w:rsid w:val="0025106A"/>
    <w:rsid w:val="0025174D"/>
    <w:rsid w:val="00255B80"/>
    <w:rsid w:val="00256792"/>
    <w:rsid w:val="002601F9"/>
    <w:rsid w:val="00261351"/>
    <w:rsid w:val="00270BDE"/>
    <w:rsid w:val="00281E0E"/>
    <w:rsid w:val="00284F47"/>
    <w:rsid w:val="00291302"/>
    <w:rsid w:val="002919D6"/>
    <w:rsid w:val="00295F0B"/>
    <w:rsid w:val="00296E46"/>
    <w:rsid w:val="00296E7D"/>
    <w:rsid w:val="002A0610"/>
    <w:rsid w:val="002A0D9C"/>
    <w:rsid w:val="002B07BA"/>
    <w:rsid w:val="002B1B97"/>
    <w:rsid w:val="002B4C4F"/>
    <w:rsid w:val="002C0720"/>
    <w:rsid w:val="002C48F8"/>
    <w:rsid w:val="002C5A52"/>
    <w:rsid w:val="002C5F3B"/>
    <w:rsid w:val="002D3C7D"/>
    <w:rsid w:val="002D3DD4"/>
    <w:rsid w:val="002D4A43"/>
    <w:rsid w:val="002D779C"/>
    <w:rsid w:val="002D7DAF"/>
    <w:rsid w:val="002E119E"/>
    <w:rsid w:val="002E32B4"/>
    <w:rsid w:val="002F0AD1"/>
    <w:rsid w:val="002F2BB5"/>
    <w:rsid w:val="0030007F"/>
    <w:rsid w:val="00300CC9"/>
    <w:rsid w:val="003064DA"/>
    <w:rsid w:val="00312734"/>
    <w:rsid w:val="0031663F"/>
    <w:rsid w:val="003271CD"/>
    <w:rsid w:val="003338FB"/>
    <w:rsid w:val="00342896"/>
    <w:rsid w:val="00343EF7"/>
    <w:rsid w:val="0034499F"/>
    <w:rsid w:val="00345987"/>
    <w:rsid w:val="00353F4F"/>
    <w:rsid w:val="00354798"/>
    <w:rsid w:val="0035522D"/>
    <w:rsid w:val="003605F5"/>
    <w:rsid w:val="003611A0"/>
    <w:rsid w:val="00361A8E"/>
    <w:rsid w:val="0037111A"/>
    <w:rsid w:val="0037204F"/>
    <w:rsid w:val="00374D83"/>
    <w:rsid w:val="00374E8B"/>
    <w:rsid w:val="003754B7"/>
    <w:rsid w:val="00381DD8"/>
    <w:rsid w:val="00384E4C"/>
    <w:rsid w:val="00386A00"/>
    <w:rsid w:val="00386E83"/>
    <w:rsid w:val="00391F6D"/>
    <w:rsid w:val="003A6734"/>
    <w:rsid w:val="003A6A21"/>
    <w:rsid w:val="003B072A"/>
    <w:rsid w:val="003B1154"/>
    <w:rsid w:val="003B1885"/>
    <w:rsid w:val="003B6F4F"/>
    <w:rsid w:val="003B7768"/>
    <w:rsid w:val="003C1314"/>
    <w:rsid w:val="003C798B"/>
    <w:rsid w:val="003D6DEE"/>
    <w:rsid w:val="003E2FC0"/>
    <w:rsid w:val="003E5A54"/>
    <w:rsid w:val="003E7355"/>
    <w:rsid w:val="003F2EFB"/>
    <w:rsid w:val="003F3CD4"/>
    <w:rsid w:val="003F4A07"/>
    <w:rsid w:val="003F4A8A"/>
    <w:rsid w:val="003F60B0"/>
    <w:rsid w:val="00403C62"/>
    <w:rsid w:val="00411A10"/>
    <w:rsid w:val="00413A21"/>
    <w:rsid w:val="00414BFA"/>
    <w:rsid w:val="00420498"/>
    <w:rsid w:val="0042132E"/>
    <w:rsid w:val="0042186B"/>
    <w:rsid w:val="0042300F"/>
    <w:rsid w:val="00424DB7"/>
    <w:rsid w:val="0042502A"/>
    <w:rsid w:val="0042725F"/>
    <w:rsid w:val="0042736B"/>
    <w:rsid w:val="00427833"/>
    <w:rsid w:val="004305BE"/>
    <w:rsid w:val="00434C85"/>
    <w:rsid w:val="00436D08"/>
    <w:rsid w:val="004461AA"/>
    <w:rsid w:val="00451999"/>
    <w:rsid w:val="004612DE"/>
    <w:rsid w:val="004735B0"/>
    <w:rsid w:val="00474EF2"/>
    <w:rsid w:val="0047621D"/>
    <w:rsid w:val="00481026"/>
    <w:rsid w:val="004831C9"/>
    <w:rsid w:val="00492B03"/>
    <w:rsid w:val="004930CE"/>
    <w:rsid w:val="0049579C"/>
    <w:rsid w:val="00496243"/>
    <w:rsid w:val="004A2D87"/>
    <w:rsid w:val="004B14A5"/>
    <w:rsid w:val="004B2F0E"/>
    <w:rsid w:val="004B4403"/>
    <w:rsid w:val="004B6F2B"/>
    <w:rsid w:val="004B710B"/>
    <w:rsid w:val="004B7E94"/>
    <w:rsid w:val="004C14D9"/>
    <w:rsid w:val="004C228D"/>
    <w:rsid w:val="004C3906"/>
    <w:rsid w:val="004C3F00"/>
    <w:rsid w:val="004C4C75"/>
    <w:rsid w:val="004C60EE"/>
    <w:rsid w:val="004C62ED"/>
    <w:rsid w:val="004C68C1"/>
    <w:rsid w:val="004C6C73"/>
    <w:rsid w:val="004D04B4"/>
    <w:rsid w:val="004D10A3"/>
    <w:rsid w:val="004D41AF"/>
    <w:rsid w:val="004D7174"/>
    <w:rsid w:val="004E44AA"/>
    <w:rsid w:val="004F1D24"/>
    <w:rsid w:val="004F50D4"/>
    <w:rsid w:val="00500FC6"/>
    <w:rsid w:val="005043A5"/>
    <w:rsid w:val="00504CFC"/>
    <w:rsid w:val="005104A6"/>
    <w:rsid w:val="00512744"/>
    <w:rsid w:val="0051458A"/>
    <w:rsid w:val="005255FC"/>
    <w:rsid w:val="005278AC"/>
    <w:rsid w:val="00530542"/>
    <w:rsid w:val="00531347"/>
    <w:rsid w:val="005325D9"/>
    <w:rsid w:val="00534C57"/>
    <w:rsid w:val="00540C95"/>
    <w:rsid w:val="005442B4"/>
    <w:rsid w:val="0054449E"/>
    <w:rsid w:val="00550EBA"/>
    <w:rsid w:val="00554E34"/>
    <w:rsid w:val="005550F0"/>
    <w:rsid w:val="00562852"/>
    <w:rsid w:val="00563D4A"/>
    <w:rsid w:val="00563FC0"/>
    <w:rsid w:val="0056416D"/>
    <w:rsid w:val="005643BF"/>
    <w:rsid w:val="005659A5"/>
    <w:rsid w:val="00567CC2"/>
    <w:rsid w:val="00572BFC"/>
    <w:rsid w:val="0057430D"/>
    <w:rsid w:val="00576712"/>
    <w:rsid w:val="00577A13"/>
    <w:rsid w:val="0058224F"/>
    <w:rsid w:val="00585375"/>
    <w:rsid w:val="005A3041"/>
    <w:rsid w:val="005A7CD0"/>
    <w:rsid w:val="005B1210"/>
    <w:rsid w:val="005B4114"/>
    <w:rsid w:val="005B43C2"/>
    <w:rsid w:val="005B4669"/>
    <w:rsid w:val="005B50E7"/>
    <w:rsid w:val="005B7442"/>
    <w:rsid w:val="005C4D79"/>
    <w:rsid w:val="005D0B1A"/>
    <w:rsid w:val="005D6838"/>
    <w:rsid w:val="005E12B4"/>
    <w:rsid w:val="005E3783"/>
    <w:rsid w:val="005E5E4E"/>
    <w:rsid w:val="005E5F66"/>
    <w:rsid w:val="005F180A"/>
    <w:rsid w:val="00607CC7"/>
    <w:rsid w:val="00612438"/>
    <w:rsid w:val="00614317"/>
    <w:rsid w:val="00616CDD"/>
    <w:rsid w:val="006179F0"/>
    <w:rsid w:val="006215AC"/>
    <w:rsid w:val="0062188A"/>
    <w:rsid w:val="006301C5"/>
    <w:rsid w:val="00635012"/>
    <w:rsid w:val="00635461"/>
    <w:rsid w:val="00641222"/>
    <w:rsid w:val="00644E0D"/>
    <w:rsid w:val="00646AEB"/>
    <w:rsid w:val="00657E18"/>
    <w:rsid w:val="00662F7A"/>
    <w:rsid w:val="00665B7C"/>
    <w:rsid w:val="0067074C"/>
    <w:rsid w:val="00682208"/>
    <w:rsid w:val="00682895"/>
    <w:rsid w:val="00685485"/>
    <w:rsid w:val="00685C66"/>
    <w:rsid w:val="00685C90"/>
    <w:rsid w:val="0069437B"/>
    <w:rsid w:val="006A181B"/>
    <w:rsid w:val="006A3739"/>
    <w:rsid w:val="006A4640"/>
    <w:rsid w:val="006A66DA"/>
    <w:rsid w:val="006A72B0"/>
    <w:rsid w:val="006B1962"/>
    <w:rsid w:val="006B34B9"/>
    <w:rsid w:val="006B4299"/>
    <w:rsid w:val="006B4620"/>
    <w:rsid w:val="006B58F4"/>
    <w:rsid w:val="006C2FD7"/>
    <w:rsid w:val="006C75C5"/>
    <w:rsid w:val="006D3E0F"/>
    <w:rsid w:val="006D506E"/>
    <w:rsid w:val="006D5625"/>
    <w:rsid w:val="006E229F"/>
    <w:rsid w:val="006E4712"/>
    <w:rsid w:val="006E67EB"/>
    <w:rsid w:val="006F0E28"/>
    <w:rsid w:val="006F1742"/>
    <w:rsid w:val="00704E5A"/>
    <w:rsid w:val="00704ECE"/>
    <w:rsid w:val="00707C22"/>
    <w:rsid w:val="00707D6D"/>
    <w:rsid w:val="007178A3"/>
    <w:rsid w:val="00722371"/>
    <w:rsid w:val="007225E2"/>
    <w:rsid w:val="00724404"/>
    <w:rsid w:val="00724501"/>
    <w:rsid w:val="00725EDA"/>
    <w:rsid w:val="00735459"/>
    <w:rsid w:val="00743A20"/>
    <w:rsid w:val="0074749F"/>
    <w:rsid w:val="00750253"/>
    <w:rsid w:val="007508B0"/>
    <w:rsid w:val="007516B2"/>
    <w:rsid w:val="0075206D"/>
    <w:rsid w:val="0075716F"/>
    <w:rsid w:val="00764AC5"/>
    <w:rsid w:val="00765377"/>
    <w:rsid w:val="0076573E"/>
    <w:rsid w:val="00781442"/>
    <w:rsid w:val="00781A7A"/>
    <w:rsid w:val="0078319E"/>
    <w:rsid w:val="00793B17"/>
    <w:rsid w:val="007A17E1"/>
    <w:rsid w:val="007A238F"/>
    <w:rsid w:val="007A3202"/>
    <w:rsid w:val="007A3271"/>
    <w:rsid w:val="007A4D10"/>
    <w:rsid w:val="007A4D80"/>
    <w:rsid w:val="007A5DF1"/>
    <w:rsid w:val="007B2C3E"/>
    <w:rsid w:val="007B3F53"/>
    <w:rsid w:val="007B52CA"/>
    <w:rsid w:val="007B54DE"/>
    <w:rsid w:val="007C31B4"/>
    <w:rsid w:val="007C4090"/>
    <w:rsid w:val="007C7907"/>
    <w:rsid w:val="007C7F0C"/>
    <w:rsid w:val="007D0317"/>
    <w:rsid w:val="007D0D0B"/>
    <w:rsid w:val="007D1B1A"/>
    <w:rsid w:val="007D3C42"/>
    <w:rsid w:val="007D5E6A"/>
    <w:rsid w:val="007D6250"/>
    <w:rsid w:val="007D769C"/>
    <w:rsid w:val="007E428E"/>
    <w:rsid w:val="007E6D99"/>
    <w:rsid w:val="007F0E6F"/>
    <w:rsid w:val="007F4292"/>
    <w:rsid w:val="0080216B"/>
    <w:rsid w:val="008059E7"/>
    <w:rsid w:val="00807D77"/>
    <w:rsid w:val="00812BAE"/>
    <w:rsid w:val="00814C2C"/>
    <w:rsid w:val="00820D43"/>
    <w:rsid w:val="00822CB4"/>
    <w:rsid w:val="00826B67"/>
    <w:rsid w:val="00827440"/>
    <w:rsid w:val="00832DA7"/>
    <w:rsid w:val="00833A17"/>
    <w:rsid w:val="00836167"/>
    <w:rsid w:val="0083672C"/>
    <w:rsid w:val="00836C44"/>
    <w:rsid w:val="008452FB"/>
    <w:rsid w:val="0084732E"/>
    <w:rsid w:val="00850E8C"/>
    <w:rsid w:val="00853C81"/>
    <w:rsid w:val="008558AD"/>
    <w:rsid w:val="00862174"/>
    <w:rsid w:val="008628DF"/>
    <w:rsid w:val="00866B05"/>
    <w:rsid w:val="008722E6"/>
    <w:rsid w:val="008754A6"/>
    <w:rsid w:val="008827CC"/>
    <w:rsid w:val="00886B10"/>
    <w:rsid w:val="0088744C"/>
    <w:rsid w:val="00894EB6"/>
    <w:rsid w:val="00896280"/>
    <w:rsid w:val="00896869"/>
    <w:rsid w:val="008973C0"/>
    <w:rsid w:val="00897E61"/>
    <w:rsid w:val="008A0C78"/>
    <w:rsid w:val="008A17DB"/>
    <w:rsid w:val="008A44D7"/>
    <w:rsid w:val="008B53F4"/>
    <w:rsid w:val="008B7409"/>
    <w:rsid w:val="008C2930"/>
    <w:rsid w:val="008C423E"/>
    <w:rsid w:val="008C6AD9"/>
    <w:rsid w:val="008C748C"/>
    <w:rsid w:val="008D3814"/>
    <w:rsid w:val="008E1E04"/>
    <w:rsid w:val="008E4F45"/>
    <w:rsid w:val="008F0A06"/>
    <w:rsid w:val="008F133A"/>
    <w:rsid w:val="008F1729"/>
    <w:rsid w:val="008F4EB1"/>
    <w:rsid w:val="008F6220"/>
    <w:rsid w:val="008F6713"/>
    <w:rsid w:val="008F67AE"/>
    <w:rsid w:val="009027B7"/>
    <w:rsid w:val="009053BA"/>
    <w:rsid w:val="00905786"/>
    <w:rsid w:val="00906EB7"/>
    <w:rsid w:val="009073E3"/>
    <w:rsid w:val="00924F2A"/>
    <w:rsid w:val="00934926"/>
    <w:rsid w:val="00936680"/>
    <w:rsid w:val="009414DB"/>
    <w:rsid w:val="00944139"/>
    <w:rsid w:val="00944707"/>
    <w:rsid w:val="0094687B"/>
    <w:rsid w:val="00965507"/>
    <w:rsid w:val="00966399"/>
    <w:rsid w:val="00966DBA"/>
    <w:rsid w:val="009720C4"/>
    <w:rsid w:val="0097280F"/>
    <w:rsid w:val="00981289"/>
    <w:rsid w:val="00981796"/>
    <w:rsid w:val="00981F6D"/>
    <w:rsid w:val="00987239"/>
    <w:rsid w:val="00995240"/>
    <w:rsid w:val="00995485"/>
    <w:rsid w:val="009A514F"/>
    <w:rsid w:val="009A7117"/>
    <w:rsid w:val="009B0071"/>
    <w:rsid w:val="009B1A3A"/>
    <w:rsid w:val="009B3F90"/>
    <w:rsid w:val="009B6DF0"/>
    <w:rsid w:val="009C26D1"/>
    <w:rsid w:val="009C3E9A"/>
    <w:rsid w:val="009C487D"/>
    <w:rsid w:val="009C6504"/>
    <w:rsid w:val="009D1E6C"/>
    <w:rsid w:val="009D41C4"/>
    <w:rsid w:val="009D50CC"/>
    <w:rsid w:val="009D63FB"/>
    <w:rsid w:val="009E3DEB"/>
    <w:rsid w:val="009E4068"/>
    <w:rsid w:val="009E6FCE"/>
    <w:rsid w:val="009F31B8"/>
    <w:rsid w:val="009F4C11"/>
    <w:rsid w:val="009F5174"/>
    <w:rsid w:val="009F65EE"/>
    <w:rsid w:val="00A00C72"/>
    <w:rsid w:val="00A01C92"/>
    <w:rsid w:val="00A03A9F"/>
    <w:rsid w:val="00A03BD0"/>
    <w:rsid w:val="00A057F3"/>
    <w:rsid w:val="00A06314"/>
    <w:rsid w:val="00A10875"/>
    <w:rsid w:val="00A13ECA"/>
    <w:rsid w:val="00A14977"/>
    <w:rsid w:val="00A22399"/>
    <w:rsid w:val="00A30D4B"/>
    <w:rsid w:val="00A32A62"/>
    <w:rsid w:val="00A33C1B"/>
    <w:rsid w:val="00A41793"/>
    <w:rsid w:val="00A4416A"/>
    <w:rsid w:val="00A500D5"/>
    <w:rsid w:val="00A537AA"/>
    <w:rsid w:val="00A547AC"/>
    <w:rsid w:val="00A559E1"/>
    <w:rsid w:val="00A606F9"/>
    <w:rsid w:val="00A73834"/>
    <w:rsid w:val="00A750A9"/>
    <w:rsid w:val="00A77ED6"/>
    <w:rsid w:val="00A81143"/>
    <w:rsid w:val="00A83092"/>
    <w:rsid w:val="00A8414A"/>
    <w:rsid w:val="00A92BD2"/>
    <w:rsid w:val="00A93F32"/>
    <w:rsid w:val="00A94A30"/>
    <w:rsid w:val="00AA22C1"/>
    <w:rsid w:val="00AA5A02"/>
    <w:rsid w:val="00AA62D8"/>
    <w:rsid w:val="00AA7995"/>
    <w:rsid w:val="00AB34F8"/>
    <w:rsid w:val="00AB7D36"/>
    <w:rsid w:val="00AC051D"/>
    <w:rsid w:val="00AC2AC7"/>
    <w:rsid w:val="00AC2B89"/>
    <w:rsid w:val="00AC635A"/>
    <w:rsid w:val="00AC68FD"/>
    <w:rsid w:val="00AC7A74"/>
    <w:rsid w:val="00AD0E49"/>
    <w:rsid w:val="00AD1529"/>
    <w:rsid w:val="00AD7816"/>
    <w:rsid w:val="00AE11E5"/>
    <w:rsid w:val="00AF5DD1"/>
    <w:rsid w:val="00B00E2D"/>
    <w:rsid w:val="00B062F1"/>
    <w:rsid w:val="00B13ABB"/>
    <w:rsid w:val="00B14A47"/>
    <w:rsid w:val="00B17C38"/>
    <w:rsid w:val="00B22EA0"/>
    <w:rsid w:val="00B32EC3"/>
    <w:rsid w:val="00B362A3"/>
    <w:rsid w:val="00B36329"/>
    <w:rsid w:val="00B365E5"/>
    <w:rsid w:val="00B370B2"/>
    <w:rsid w:val="00B37A82"/>
    <w:rsid w:val="00B4104F"/>
    <w:rsid w:val="00B41527"/>
    <w:rsid w:val="00B41C21"/>
    <w:rsid w:val="00B4459F"/>
    <w:rsid w:val="00B51E4A"/>
    <w:rsid w:val="00B54BCC"/>
    <w:rsid w:val="00B61A9D"/>
    <w:rsid w:val="00B650B9"/>
    <w:rsid w:val="00B652B4"/>
    <w:rsid w:val="00B70E8A"/>
    <w:rsid w:val="00B81D3D"/>
    <w:rsid w:val="00B9276F"/>
    <w:rsid w:val="00B942C1"/>
    <w:rsid w:val="00B96B57"/>
    <w:rsid w:val="00BA5B2E"/>
    <w:rsid w:val="00BA6427"/>
    <w:rsid w:val="00BB0E07"/>
    <w:rsid w:val="00BB10DF"/>
    <w:rsid w:val="00BB6F96"/>
    <w:rsid w:val="00BC0C24"/>
    <w:rsid w:val="00BC2832"/>
    <w:rsid w:val="00BC4F1C"/>
    <w:rsid w:val="00BD0F3E"/>
    <w:rsid w:val="00BD297A"/>
    <w:rsid w:val="00BD3EE2"/>
    <w:rsid w:val="00BD3EEF"/>
    <w:rsid w:val="00BD4E41"/>
    <w:rsid w:val="00BE1C75"/>
    <w:rsid w:val="00BF163D"/>
    <w:rsid w:val="00BF17A3"/>
    <w:rsid w:val="00C01044"/>
    <w:rsid w:val="00C0414F"/>
    <w:rsid w:val="00C11B90"/>
    <w:rsid w:val="00C1678B"/>
    <w:rsid w:val="00C17306"/>
    <w:rsid w:val="00C22A93"/>
    <w:rsid w:val="00C22BB9"/>
    <w:rsid w:val="00C24881"/>
    <w:rsid w:val="00C26A82"/>
    <w:rsid w:val="00C305C2"/>
    <w:rsid w:val="00C35006"/>
    <w:rsid w:val="00C37C79"/>
    <w:rsid w:val="00C4466A"/>
    <w:rsid w:val="00C44DED"/>
    <w:rsid w:val="00C5403B"/>
    <w:rsid w:val="00C57258"/>
    <w:rsid w:val="00C6078D"/>
    <w:rsid w:val="00C71F0E"/>
    <w:rsid w:val="00C74E32"/>
    <w:rsid w:val="00C80122"/>
    <w:rsid w:val="00C83916"/>
    <w:rsid w:val="00C86C90"/>
    <w:rsid w:val="00C923C3"/>
    <w:rsid w:val="00CA0303"/>
    <w:rsid w:val="00CA099C"/>
    <w:rsid w:val="00CA0C24"/>
    <w:rsid w:val="00CA2B8D"/>
    <w:rsid w:val="00CA6B08"/>
    <w:rsid w:val="00CA6D5E"/>
    <w:rsid w:val="00CB0F77"/>
    <w:rsid w:val="00CB162D"/>
    <w:rsid w:val="00CB1A5A"/>
    <w:rsid w:val="00CB1F56"/>
    <w:rsid w:val="00CB24D2"/>
    <w:rsid w:val="00CB2971"/>
    <w:rsid w:val="00CB2D33"/>
    <w:rsid w:val="00CB4C65"/>
    <w:rsid w:val="00CB54F8"/>
    <w:rsid w:val="00CB5E29"/>
    <w:rsid w:val="00CB6E48"/>
    <w:rsid w:val="00CB7F8F"/>
    <w:rsid w:val="00CC0E19"/>
    <w:rsid w:val="00CC13D2"/>
    <w:rsid w:val="00CC5826"/>
    <w:rsid w:val="00CC6F26"/>
    <w:rsid w:val="00CC7C9D"/>
    <w:rsid w:val="00CD0C74"/>
    <w:rsid w:val="00CD32D6"/>
    <w:rsid w:val="00CE4814"/>
    <w:rsid w:val="00CE4AD7"/>
    <w:rsid w:val="00CE518D"/>
    <w:rsid w:val="00CE5D55"/>
    <w:rsid w:val="00CE69DC"/>
    <w:rsid w:val="00CE753F"/>
    <w:rsid w:val="00CF10E2"/>
    <w:rsid w:val="00CF3263"/>
    <w:rsid w:val="00CF5B48"/>
    <w:rsid w:val="00CF7092"/>
    <w:rsid w:val="00CF7925"/>
    <w:rsid w:val="00D01A4F"/>
    <w:rsid w:val="00D04FCB"/>
    <w:rsid w:val="00D06682"/>
    <w:rsid w:val="00D07804"/>
    <w:rsid w:val="00D10548"/>
    <w:rsid w:val="00D13DCF"/>
    <w:rsid w:val="00D1643C"/>
    <w:rsid w:val="00D16B51"/>
    <w:rsid w:val="00D237D4"/>
    <w:rsid w:val="00D239D3"/>
    <w:rsid w:val="00D24440"/>
    <w:rsid w:val="00D30EEC"/>
    <w:rsid w:val="00D31B1D"/>
    <w:rsid w:val="00D32178"/>
    <w:rsid w:val="00D35C25"/>
    <w:rsid w:val="00D41D79"/>
    <w:rsid w:val="00D47014"/>
    <w:rsid w:val="00D47900"/>
    <w:rsid w:val="00D50C20"/>
    <w:rsid w:val="00D50D7C"/>
    <w:rsid w:val="00D518A9"/>
    <w:rsid w:val="00D55A8E"/>
    <w:rsid w:val="00D645A2"/>
    <w:rsid w:val="00D645BD"/>
    <w:rsid w:val="00D647AD"/>
    <w:rsid w:val="00D716B4"/>
    <w:rsid w:val="00D74047"/>
    <w:rsid w:val="00D80669"/>
    <w:rsid w:val="00D84A79"/>
    <w:rsid w:val="00D865C1"/>
    <w:rsid w:val="00D932D9"/>
    <w:rsid w:val="00D93C6C"/>
    <w:rsid w:val="00D93E59"/>
    <w:rsid w:val="00D94F72"/>
    <w:rsid w:val="00DA0C38"/>
    <w:rsid w:val="00DA1C1B"/>
    <w:rsid w:val="00DA373D"/>
    <w:rsid w:val="00DA71FE"/>
    <w:rsid w:val="00DA7D50"/>
    <w:rsid w:val="00DB2C21"/>
    <w:rsid w:val="00DB408A"/>
    <w:rsid w:val="00DB606A"/>
    <w:rsid w:val="00DC2DF4"/>
    <w:rsid w:val="00DC5E23"/>
    <w:rsid w:val="00DD534F"/>
    <w:rsid w:val="00DD6619"/>
    <w:rsid w:val="00DD6EE9"/>
    <w:rsid w:val="00DE20AF"/>
    <w:rsid w:val="00DE4EA9"/>
    <w:rsid w:val="00DE5387"/>
    <w:rsid w:val="00DE68B8"/>
    <w:rsid w:val="00DF0BBD"/>
    <w:rsid w:val="00DF37DB"/>
    <w:rsid w:val="00DF3B1A"/>
    <w:rsid w:val="00DF73B3"/>
    <w:rsid w:val="00E0017B"/>
    <w:rsid w:val="00E00866"/>
    <w:rsid w:val="00E00975"/>
    <w:rsid w:val="00E01A04"/>
    <w:rsid w:val="00E03A96"/>
    <w:rsid w:val="00E03B97"/>
    <w:rsid w:val="00E04EF5"/>
    <w:rsid w:val="00E22ADF"/>
    <w:rsid w:val="00E23B18"/>
    <w:rsid w:val="00E2440D"/>
    <w:rsid w:val="00E271FF"/>
    <w:rsid w:val="00E27AC1"/>
    <w:rsid w:val="00E31848"/>
    <w:rsid w:val="00E3184B"/>
    <w:rsid w:val="00E31A19"/>
    <w:rsid w:val="00E32579"/>
    <w:rsid w:val="00E35EBB"/>
    <w:rsid w:val="00E37BD9"/>
    <w:rsid w:val="00E4224A"/>
    <w:rsid w:val="00E42BA7"/>
    <w:rsid w:val="00E42DAA"/>
    <w:rsid w:val="00E472D6"/>
    <w:rsid w:val="00E5150C"/>
    <w:rsid w:val="00E5310C"/>
    <w:rsid w:val="00E562AB"/>
    <w:rsid w:val="00E63C64"/>
    <w:rsid w:val="00E66406"/>
    <w:rsid w:val="00E674A9"/>
    <w:rsid w:val="00E70D62"/>
    <w:rsid w:val="00E70D6C"/>
    <w:rsid w:val="00E72E25"/>
    <w:rsid w:val="00E81CEF"/>
    <w:rsid w:val="00E82243"/>
    <w:rsid w:val="00E83A8F"/>
    <w:rsid w:val="00E846BA"/>
    <w:rsid w:val="00E84C90"/>
    <w:rsid w:val="00E85324"/>
    <w:rsid w:val="00E94AEE"/>
    <w:rsid w:val="00EA3806"/>
    <w:rsid w:val="00EB70A7"/>
    <w:rsid w:val="00EB7B08"/>
    <w:rsid w:val="00EC79B5"/>
    <w:rsid w:val="00ED057C"/>
    <w:rsid w:val="00ED0CE9"/>
    <w:rsid w:val="00ED260B"/>
    <w:rsid w:val="00ED365F"/>
    <w:rsid w:val="00EF121F"/>
    <w:rsid w:val="00EF537F"/>
    <w:rsid w:val="00EF7D05"/>
    <w:rsid w:val="00F0022C"/>
    <w:rsid w:val="00F00A79"/>
    <w:rsid w:val="00F00C9B"/>
    <w:rsid w:val="00F13935"/>
    <w:rsid w:val="00F15AEB"/>
    <w:rsid w:val="00F16547"/>
    <w:rsid w:val="00F2278A"/>
    <w:rsid w:val="00F262F1"/>
    <w:rsid w:val="00F27184"/>
    <w:rsid w:val="00F30D10"/>
    <w:rsid w:val="00F524E9"/>
    <w:rsid w:val="00F56894"/>
    <w:rsid w:val="00F635A4"/>
    <w:rsid w:val="00F64289"/>
    <w:rsid w:val="00F73EBA"/>
    <w:rsid w:val="00F81564"/>
    <w:rsid w:val="00F85E0D"/>
    <w:rsid w:val="00F91A9F"/>
    <w:rsid w:val="00F923E3"/>
    <w:rsid w:val="00F92816"/>
    <w:rsid w:val="00F931A9"/>
    <w:rsid w:val="00F93BA8"/>
    <w:rsid w:val="00F9597D"/>
    <w:rsid w:val="00FA266F"/>
    <w:rsid w:val="00FA5DBF"/>
    <w:rsid w:val="00FA7764"/>
    <w:rsid w:val="00FB4733"/>
    <w:rsid w:val="00FB53BC"/>
    <w:rsid w:val="00FB6148"/>
    <w:rsid w:val="00FB737B"/>
    <w:rsid w:val="00FC4BDF"/>
    <w:rsid w:val="00FD0783"/>
    <w:rsid w:val="00FD1A05"/>
    <w:rsid w:val="00FD1FDD"/>
    <w:rsid w:val="00FD3C6F"/>
    <w:rsid w:val="00FD6DE2"/>
    <w:rsid w:val="00FE0565"/>
    <w:rsid w:val="00FE25D1"/>
    <w:rsid w:val="00FF1AB6"/>
    <w:rsid w:val="00FF4ED5"/>
    <w:rsid w:val="00FF7546"/>
    <w:rsid w:val="00FF7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830306"/>
  <w14:defaultImageDpi w14:val="32767"/>
  <w15:chartTrackingRefBased/>
  <w15:docId w15:val="{301626AA-129D-E94B-80E7-D353F7909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F0E2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42</Words>
  <Characters>4800</Characters>
  <Application>Microsoft Office Word</Application>
  <DocSecurity>0</DocSecurity>
  <Lines>40</Lines>
  <Paragraphs>11</Paragraphs>
  <ScaleCrop>false</ScaleCrop>
  <Company/>
  <LinksUpToDate>false</LinksUpToDate>
  <CharactersWithSpaces>5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Donghee</dc:creator>
  <cp:keywords/>
  <dc:description/>
  <cp:lastModifiedBy>Kang Donghee</cp:lastModifiedBy>
  <cp:revision>2</cp:revision>
  <dcterms:created xsi:type="dcterms:W3CDTF">2023-12-20T07:37:00Z</dcterms:created>
  <dcterms:modified xsi:type="dcterms:W3CDTF">2023-12-20T07:38:00Z</dcterms:modified>
</cp:coreProperties>
</file>